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DA0" w:rsidRPr="001D11C4" w:rsidRDefault="00B24DA0" w:rsidP="00B24DA0">
      <w:pPr>
        <w:spacing w:after="0" w:line="240" w:lineRule="auto"/>
        <w:rPr>
          <w:rFonts w:ascii="Arial" w:hAnsi="Arial" w:cs="Arial"/>
          <w:b/>
          <w:sz w:val="20"/>
          <w:szCs w:val="20"/>
          <w:u w:val="single"/>
          <w:lang w:val="en-GB"/>
        </w:rPr>
      </w:pPr>
      <w:r w:rsidRPr="001D11C4">
        <w:rPr>
          <w:rFonts w:ascii="Arial" w:hAnsi="Arial" w:cs="Arial"/>
          <w:b/>
          <w:sz w:val="20"/>
          <w:szCs w:val="20"/>
          <w:u w:val="single"/>
          <w:lang w:val="en-GB"/>
        </w:rPr>
        <w:t>SUPPLEMENTARY MATERIAL</w:t>
      </w:r>
    </w:p>
    <w:p w:rsidR="00B24DA0" w:rsidRPr="002862BA" w:rsidRDefault="00B24DA0" w:rsidP="00B24DA0">
      <w:pPr>
        <w:spacing w:before="120" w:after="120" w:line="360" w:lineRule="auto"/>
        <w:jc w:val="both"/>
        <w:rPr>
          <w:rFonts w:ascii="Arial" w:hAnsi="Arial" w:cs="Arial"/>
          <w:b/>
          <w:i/>
          <w:sz w:val="20"/>
          <w:szCs w:val="20"/>
          <w:lang w:val="en-GB"/>
        </w:rPr>
      </w:pPr>
      <w:r w:rsidRPr="002862BA">
        <w:rPr>
          <w:rFonts w:ascii="Arial" w:hAnsi="Arial" w:cs="Arial"/>
          <w:b/>
          <w:i/>
          <w:sz w:val="20"/>
          <w:szCs w:val="20"/>
          <w:lang w:val="en-GB"/>
        </w:rPr>
        <w:t xml:space="preserve">COVID19-related and all-cause mortality risk among middle-aged and older adults across the first epidemic wave of SARS-COV-2 infection: a population-based cohort study in Southern Catalonia, </w:t>
      </w:r>
      <w:smartTag w:uri="urn:schemas-microsoft-com:office:smarttags" w:element="place">
        <w:smartTag w:uri="urn:schemas-microsoft-com:office:smarttags" w:element="country-region">
          <w:r w:rsidRPr="002862BA">
            <w:rPr>
              <w:rFonts w:ascii="Arial" w:hAnsi="Arial" w:cs="Arial"/>
              <w:b/>
              <w:i/>
              <w:sz w:val="20"/>
              <w:szCs w:val="20"/>
              <w:lang w:val="en-GB"/>
            </w:rPr>
            <w:t>Spain</w:t>
          </w:r>
        </w:smartTag>
      </w:smartTag>
      <w:r w:rsidRPr="002862BA">
        <w:rPr>
          <w:rFonts w:ascii="Arial" w:hAnsi="Arial" w:cs="Arial"/>
          <w:b/>
          <w:i/>
          <w:sz w:val="20"/>
          <w:szCs w:val="20"/>
          <w:lang w:val="en-GB"/>
        </w:rPr>
        <w:t>, March-June 2020.</w:t>
      </w: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b/>
          <w:sz w:val="18"/>
          <w:szCs w:val="18"/>
          <w:lang w:val="en-GB"/>
        </w:rPr>
      </w:pPr>
      <w:r w:rsidRPr="00EE78EE">
        <w:rPr>
          <w:rFonts w:ascii="Arial" w:hAnsi="Arial" w:cs="Arial"/>
          <w:b/>
          <w:sz w:val="18"/>
          <w:szCs w:val="18"/>
          <w:lang w:val="en-GB"/>
        </w:rPr>
        <w:t>APPENDIX. Criteria used to define and collect pre-existing comorbidities and chronic medications (identified according to data registered in electronic primary care clinical records ([e-CAP] system).</w:t>
      </w: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b/>
          <w:sz w:val="18"/>
          <w:szCs w:val="18"/>
          <w:lang w:val="en-GB"/>
        </w:rPr>
      </w:pPr>
    </w:p>
    <w:tbl>
      <w:tblPr>
        <w:tblW w:w="964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521"/>
        <w:gridCol w:w="3119"/>
      </w:tblGrid>
      <w:tr w:rsidR="00B24DA0" w:rsidRPr="00610BCC" w:rsidTr="004809A9">
        <w:tc>
          <w:tcPr>
            <w:tcW w:w="9640" w:type="dxa"/>
            <w:gridSpan w:val="2"/>
            <w:shd w:val="clear" w:color="auto" w:fill="D9D9D9" w:themeFill="background1" w:themeFillShade="D9"/>
          </w:tcPr>
          <w:p w:rsidR="00B24DA0" w:rsidRPr="004809A9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bookmarkStart w:id="0" w:name="_GoBack"/>
            <w:r w:rsidRPr="004809A9">
              <w:rPr>
                <w:rFonts w:ascii="Arial" w:hAnsi="Arial" w:cs="Arial"/>
                <w:b/>
                <w:sz w:val="18"/>
                <w:szCs w:val="18"/>
                <w:lang w:val="en-GB"/>
              </w:rPr>
              <w:t>Comorbidities and underlying conditions with ICD-10 codes [International Classification of Diseases, 10th Revision]</w:t>
            </w:r>
          </w:p>
        </w:tc>
      </w:tr>
      <w:bookmarkEnd w:id="0"/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Neurological disease: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Dementia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Ictu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F01-F03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US"/>
              </w:rPr>
              <w:t xml:space="preserve">I63, </w:t>
            </w: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I61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hronic renal failure 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18-N19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ancer</w:t>
            </w: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(solid organ or haematological neoplasia) in past 5 year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C00-C97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heumatologic disease: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US"/>
              </w:rPr>
              <w:t xml:space="preserve">   Rheumatoid arthritis,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US"/>
              </w:rPr>
              <w:t>enteropathic</w:t>
            </w:r>
            <w:proofErr w:type="spellEnd"/>
            <w:r w:rsidRPr="00EE78E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US"/>
              </w:rPr>
              <w:t>arthropathies</w:t>
            </w:r>
            <w:proofErr w:type="spellEnd"/>
            <w:r w:rsidRPr="00EE78EE">
              <w:rPr>
                <w:rFonts w:ascii="Arial" w:hAnsi="Arial" w:cs="Arial"/>
                <w:sz w:val="18"/>
                <w:szCs w:val="18"/>
                <w:lang w:val="en-US"/>
              </w:rPr>
              <w:t xml:space="preserve"> and juvenile arthritis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US"/>
              </w:rPr>
              <w:t xml:space="preserve">   Systemic lupus erythematosu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M05-M09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M32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hronic pulmonary/respiratory disease: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Chronic bronchitis/emphysema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Asthma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Other chronic pulmonary diseases 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J41-J44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J45-J46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P27, E84, J47</w:t>
            </w:r>
          </w:p>
        </w:tc>
      </w:tr>
      <w:tr w:rsidR="00B24DA0" w:rsidRPr="00610BCC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hronic heart disease: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Congestive heart failure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Coronary artery disease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Other chronic heart diseases 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I50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I20-I22, I25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I05-I08, I11,I35-I37,I42, I51.7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I48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hronic liver disease: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Chronic viral hepatitis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Cirrhosis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Alcoholic hepatiti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B18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K74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K70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</w:rPr>
              <w:t>Diabetes mellitu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E78EE">
              <w:rPr>
                <w:rFonts w:ascii="Arial" w:hAnsi="Arial" w:cs="Arial"/>
                <w:sz w:val="18"/>
                <w:szCs w:val="18"/>
              </w:rPr>
              <w:t>E10-E14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I10, I11, I12 o I15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</w:rPr>
              <w:t>Hypercholesterolemia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E78EE">
              <w:rPr>
                <w:rFonts w:ascii="Arial" w:hAnsi="Arial" w:cs="Arial"/>
                <w:sz w:val="18"/>
                <w:szCs w:val="18"/>
              </w:rPr>
              <w:t>E78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E78EE">
              <w:rPr>
                <w:rFonts w:ascii="Arial" w:hAnsi="Arial" w:cs="Arial"/>
                <w:sz w:val="18"/>
                <w:szCs w:val="18"/>
              </w:rPr>
              <w:t>E66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</w:rPr>
              <w:t>Smoking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E78EE">
              <w:rPr>
                <w:rFonts w:ascii="Arial" w:hAnsi="Arial" w:cs="Arial"/>
                <w:sz w:val="18"/>
                <w:szCs w:val="18"/>
              </w:rPr>
              <w:t>F17</w:t>
            </w:r>
          </w:p>
        </w:tc>
      </w:tr>
      <w:tr w:rsidR="00B24DA0" w:rsidRPr="00610BCC" w:rsidTr="00DE7B00">
        <w:tc>
          <w:tcPr>
            <w:tcW w:w="9640" w:type="dxa"/>
            <w:gridSpan w:val="2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Chronic medications use identified in the patient treatment plan registered in the e-cap system with codes of the Anatomical, Therapeutic, and Chemical classification system (ATC codes) of the World Health Organization: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Diuretic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C03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Beta blocker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C07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</w:rPr>
              <w:t>Angiotensin</w:t>
            </w:r>
            <w:proofErr w:type="spellEnd"/>
            <w:r w:rsidRPr="00EE78E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</w:rPr>
              <w:t>converter</w:t>
            </w:r>
            <w:proofErr w:type="spellEnd"/>
            <w:r w:rsidRPr="00EE78E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</w:rPr>
              <w:t>enzyme</w:t>
            </w:r>
            <w:proofErr w:type="spellEnd"/>
            <w:r w:rsidRPr="00EE78E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</w:rPr>
              <w:t>inhibitors</w:t>
            </w:r>
            <w:proofErr w:type="spellEnd"/>
            <w:r w:rsidRPr="00EE78EE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</w:rPr>
              <w:t>ACEIs</w:t>
            </w:r>
            <w:proofErr w:type="spellEnd"/>
            <w:r w:rsidRPr="00EE78E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C09A, C09B 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ngiotensin II receptor blockers (ARBs)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C09C, C09D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alcium channel blocker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C08CA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C10AA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Oral anticoagulant drug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B01AA, B01AE, B01AF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ntiplatelet drug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B01AC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A10A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Oral antidiabetic drug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A10B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Inhaled respiratory drug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R03A, R03B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ntineoplastic agent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L01, L02B, L03, L04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orticosteroids for systemic use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H02A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Non-steroids </w:t>
            </w: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nti inflammatory</w:t>
            </w:r>
            <w:proofErr w:type="spellEnd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drugs (NSADs)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M01A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hloroquine/</w:t>
            </w: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Hydroxychloroquine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P01BA01, P01BA02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ntihistamines for systemic use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R06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Proton pump inhibitor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A02BC</w:t>
            </w:r>
          </w:p>
        </w:tc>
      </w:tr>
      <w:tr w:rsidR="00B24DA0" w:rsidRPr="00EE78EE" w:rsidTr="00DE7B00">
        <w:tc>
          <w:tcPr>
            <w:tcW w:w="652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Benzodiazepines</w:t>
            </w:r>
          </w:p>
        </w:tc>
        <w:tc>
          <w:tcPr>
            <w:tcW w:w="311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05BA, N05CD, N05CF</w:t>
            </w:r>
          </w:p>
        </w:tc>
      </w:tr>
    </w:tbl>
    <w:p w:rsidR="00B24DA0" w:rsidRDefault="00B24DA0" w:rsidP="00B24DA0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B24DA0" w:rsidRDefault="00B24DA0" w:rsidP="00B24DA0">
      <w:pPr>
        <w:rPr>
          <w:rFonts w:ascii="Arial" w:hAnsi="Arial" w:cs="Arial"/>
          <w:sz w:val="18"/>
          <w:szCs w:val="18"/>
        </w:rPr>
      </w:pPr>
    </w:p>
    <w:p w:rsidR="00B24DA0" w:rsidRDefault="00B24DA0" w:rsidP="00B24DA0">
      <w:pPr>
        <w:rPr>
          <w:rFonts w:ascii="Arial" w:hAnsi="Arial" w:cs="Arial"/>
          <w:sz w:val="18"/>
          <w:szCs w:val="18"/>
        </w:rPr>
      </w:pP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GB"/>
        </w:rPr>
        <w:lastRenderedPageBreak/>
        <w:t xml:space="preserve">Supplementary Table S1. Incidence of all-cause mortality according to baseline demographical and clinical characteristics (comorbidities/medications) in community-dwelling individuals (N=77,669). </w:t>
      </w:r>
      <w:smartTag w:uri="urn:schemas-microsoft-com:office:smarttags" w:element="City">
        <w:r w:rsidRPr="00EE78EE">
          <w:rPr>
            <w:rFonts w:ascii="Arial" w:hAnsi="Arial" w:cs="Arial"/>
            <w:sz w:val="18"/>
            <w:szCs w:val="18"/>
            <w:lang w:val="en-GB"/>
          </w:rPr>
          <w:t>Tarragona</w:t>
        </w:r>
      </w:smartTag>
      <w:r w:rsidRPr="00EE78EE">
        <w:rPr>
          <w:rFonts w:ascii="Arial" w:hAnsi="Arial" w:cs="Arial"/>
          <w:sz w:val="18"/>
          <w:szCs w:val="18"/>
          <w:lang w:val="en-GB"/>
        </w:rPr>
        <w:t xml:space="preserve"> region (Southern Catalonia, </w:t>
      </w:r>
      <w:smartTag w:uri="urn:schemas-microsoft-com:office:smarttags" w:element="place">
        <w:smartTag w:uri="urn:schemas-microsoft-com:office:smarttags" w:element="country-region">
          <w:r w:rsidRPr="00EE78EE">
            <w:rPr>
              <w:rFonts w:ascii="Arial" w:hAnsi="Arial" w:cs="Arial"/>
              <w:sz w:val="18"/>
              <w:szCs w:val="18"/>
              <w:lang w:val="en-GB"/>
            </w:rPr>
            <w:t>Spain</w:t>
          </w:r>
        </w:smartTag>
      </w:smartTag>
      <w:r w:rsidRPr="00EE78EE">
        <w:rPr>
          <w:rFonts w:ascii="Arial" w:hAnsi="Arial" w:cs="Arial"/>
          <w:sz w:val="18"/>
          <w:szCs w:val="18"/>
          <w:lang w:val="en-GB"/>
        </w:rPr>
        <w:t>), 01/03/2020-30/06/2020.</w:t>
      </w:r>
    </w:p>
    <w:tbl>
      <w:tblPr>
        <w:tblW w:w="110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06"/>
        <w:gridCol w:w="1961"/>
        <w:gridCol w:w="2140"/>
        <w:gridCol w:w="1795"/>
        <w:gridCol w:w="2085"/>
      </w:tblGrid>
      <w:tr w:rsidR="00B24DA0" w:rsidRPr="00EE78EE" w:rsidTr="00DE7B00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haracteristic </w:t>
            </w:r>
          </w:p>
        </w:tc>
        <w:tc>
          <w:tcPr>
            <w:tcW w:w="1961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Study population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(N=77669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gram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  <w:proofErr w:type="gramEnd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6020" w:type="dxa"/>
            <w:gridSpan w:val="3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ll-cause deaths (n=413)</w:t>
            </w:r>
          </w:p>
        </w:tc>
      </w:tr>
      <w:tr w:rsidR="00B24DA0" w:rsidRPr="00EE78EE" w:rsidTr="00DE7B00">
        <w:trPr>
          <w:trHeight w:val="260"/>
          <w:jc w:val="center"/>
        </w:trPr>
        <w:tc>
          <w:tcPr>
            <w:tcW w:w="3106" w:type="dxa"/>
            <w:vMerge/>
            <w:shd w:val="clear" w:color="auto" w:fill="auto"/>
            <w:vAlign w:val="center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61" w:type="dxa"/>
            <w:vMerge/>
            <w:shd w:val="clear" w:color="auto" w:fill="auto"/>
            <w:vAlign w:val="center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US"/>
              </w:rPr>
              <w:t>Univariate analysis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US"/>
              </w:rPr>
              <w:t>n  (%)  p-value</w:t>
            </w:r>
          </w:p>
        </w:tc>
        <w:tc>
          <w:tcPr>
            <w:tcW w:w="1795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Time follow-up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(persons-week)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Mortality rate</w:t>
            </w:r>
          </w:p>
        </w:tc>
      </w:tr>
      <w:tr w:rsidR="00B24DA0" w:rsidRPr="00EE78EE" w:rsidTr="00DE7B00">
        <w:trPr>
          <w:trHeight w:val="259"/>
          <w:jc w:val="center"/>
        </w:trPr>
        <w:tc>
          <w:tcPr>
            <w:tcW w:w="3106" w:type="dxa"/>
            <w:vMerge/>
            <w:shd w:val="clear" w:color="auto" w:fill="auto"/>
            <w:vAlign w:val="center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61" w:type="dxa"/>
            <w:vMerge/>
            <w:shd w:val="clear" w:color="auto" w:fill="auto"/>
            <w:vAlign w:val="center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40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95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MR (95% CI)</w:t>
            </w:r>
          </w:p>
        </w:tc>
      </w:tr>
      <w:tr w:rsidR="00B24DA0" w:rsidRPr="00EE78EE" w:rsidTr="00DE7B00">
        <w:trPr>
          <w:jc w:val="center"/>
        </w:trPr>
        <w:tc>
          <w:tcPr>
            <w:tcW w:w="11087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Sociodemographical</w:t>
            </w:r>
            <w:proofErr w:type="spellEnd"/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ge: </w:t>
            </w: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50-64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65-79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≥80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2533 (54.8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712 (33.1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424 (12.1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2 (12.6) &lt;0.001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4 (32.4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27 (55.0)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31553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42706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0810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.1 (5.3-9.4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0.3 (25.6-35.9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1.2 (124.5-160.1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ex </w:t>
            </w: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Men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Women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7143 (47.8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0526 (52.2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37 (57.4) &lt;0.001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6 (42.6)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38226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96843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7.1 (32.7-42.1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.3 (21.8-29.3)</w:t>
            </w:r>
          </w:p>
        </w:tc>
      </w:tr>
      <w:tr w:rsidR="00B24DA0" w:rsidRPr="00EE78EE" w:rsidTr="00DE7B00">
        <w:trPr>
          <w:jc w:val="center"/>
        </w:trPr>
        <w:tc>
          <w:tcPr>
            <w:tcW w:w="11087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omorbidities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eurological disease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50 (2.5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1 (14.8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074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84.4 (142.0-239.7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nal disease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240 (5.5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8 (23.7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2114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5.9 (111.2-165.8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ncer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461 (8.3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1 (34.1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9968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8.2 (108.2-151.8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heumatic disease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60 (1.1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 (2.4) 0.01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699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8.0 (32.6-125.1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flammatory bowel disease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20 (0.7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 (1.7) 0.010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927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8.4 (31.4-161.5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spiratory disease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074 (9.1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4 (25.2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0762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6.1 (70.4-105.0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rdiac disease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923 (16.6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0 (46.0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21049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6.0 (74.1-99.8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trial fibrillation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560 (4.6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0 (19.4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0657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1.9 (105.3-164.9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Liver disease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38 (1.9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 (5.1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4570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5.5 (52.9-130.8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abete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925 (16.6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0 (31.5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21837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8.6 (48.8-70.3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Hypertension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992 (43.8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91 (70.5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83619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9.9 (44.5-55.9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Hypercholesterolemia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6765 (34.5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0 (41.2) 0.004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60087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6.9 (31.5-43.2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besity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343 (27.5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2 (29.5) 0.347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66948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.2 (27.7-39.8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moking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640 (16.3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2 (12.6) 0.042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7755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3.9 (17.7-31.5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lcoholism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56 (2.3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 (3.6) 0.060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0125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9.8 (27.9-82.2)</w:t>
            </w:r>
          </w:p>
        </w:tc>
      </w:tr>
      <w:tr w:rsidR="00B24DA0" w:rsidRPr="00EE78EE" w:rsidTr="00DE7B00">
        <w:trPr>
          <w:jc w:val="center"/>
        </w:trPr>
        <w:tc>
          <w:tcPr>
            <w:tcW w:w="11087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hronic medications use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uretics 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028 (10.3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1 (39.0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6857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7.6 (100.4-137.7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ta blocker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311 (12.0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9 (24.0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9529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2.1 (50.8-75.8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CEI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030 (20.6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4 (25.2) 0.022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75658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7.7 (30.8-46.0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RB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709 (11.2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2 (12.6) 0.374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9802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4.7 (25.7-45.8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lcium channel blocker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315 (8.1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6 (13.6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8465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1.6 (39.7-67.1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tatin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910 (20.5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7 (25.9) 0.006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73714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9.1 (32.0-47.7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coagulant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741 (4.8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6 (16.0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3865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3.3 (81.1-131.2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platelet drug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809 (11.3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4 (30.0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0896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2.2 (68.5-98.6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sulin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904 (3.7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1 (9.9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9699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2.5 (58.9-112.2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diabetic drug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352 (13.3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0 (21.8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8039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0.6 (40.9-62.7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haled respiratory drug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095 (7.8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3 (24.9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3830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9.2 (81.1-121.0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neoplastic agent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81 (2.0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 (2.7) 0.365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7209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0.4 (20.2-72.3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ystemic corticosteroid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16 (1.6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2 (12.6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0457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4.2 (188.6-335.5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SAD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305 (5.5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 (2.2) 0.003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3888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.2 (5.6-23.2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histamine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221 (4.1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 (2.4) 0.078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5545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8.0 (8.6-33.1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roton-Pump Inhibitor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315 (22.3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35 (56.9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96238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9.3 (69.9-89.9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nzodiazepine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654 (16.3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0 (29.1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6635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5.4 (46.1-66.5)</w:t>
            </w:r>
          </w:p>
        </w:tc>
      </w:tr>
      <w:tr w:rsidR="00B24DA0" w:rsidRPr="00EE78EE" w:rsidTr="00DE7B00">
        <w:trPr>
          <w:jc w:val="center"/>
        </w:trPr>
        <w:tc>
          <w:tcPr>
            <w:tcW w:w="11087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Vaccination’s history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Flu vaccine in prior autumn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569 (27.8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23 (54.0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70309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0.2 (52.3-69.3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PV23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222 (32.5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82 (68.3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32783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5.2 (58.2-73.1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CV13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15 (1.4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 (5.1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8935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0.9 (68.6-169.7)</w:t>
            </w:r>
          </w:p>
        </w:tc>
      </w:tr>
      <w:tr w:rsidR="00B24DA0" w:rsidRPr="00EE78EE" w:rsidTr="00DE7B00">
        <w:trPr>
          <w:jc w:val="center"/>
        </w:trPr>
        <w:tc>
          <w:tcPr>
            <w:tcW w:w="310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Tetanus</w:t>
            </w:r>
          </w:p>
        </w:tc>
        <w:tc>
          <w:tcPr>
            <w:tcW w:w="196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9817 (64.1)</w:t>
            </w:r>
          </w:p>
        </w:tc>
        <w:tc>
          <w:tcPr>
            <w:tcW w:w="214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18 (77.0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56072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7.1 (33.1-41.6)</w:t>
            </w:r>
          </w:p>
        </w:tc>
      </w:tr>
    </w:tbl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GB"/>
        </w:rPr>
        <w:t xml:space="preserve">NOTE: P-values in univariate analysis were calculated by chi-squared, or Fisher’s test as appropriate, comparing percentages in the study population  </w:t>
      </w:r>
      <w:r w:rsidRPr="00EE78EE">
        <w:rPr>
          <w:rFonts w:ascii="Arial" w:hAnsi="Arial" w:cs="Arial"/>
          <w:i/>
          <w:sz w:val="18"/>
          <w:szCs w:val="18"/>
          <w:lang w:val="en-GB"/>
        </w:rPr>
        <w:t>vs</w:t>
      </w:r>
      <w:r w:rsidRPr="00EE78EE">
        <w:rPr>
          <w:rFonts w:ascii="Arial" w:hAnsi="Arial" w:cs="Arial"/>
          <w:sz w:val="18"/>
          <w:szCs w:val="18"/>
          <w:lang w:val="en-GB"/>
        </w:rPr>
        <w:t xml:space="preserve"> all-cause deaths cases; MR denotes mortality rates per 100.000 persons-week; CIs denotes confidence intervals for mortality rates and were calculated assuming a Poisson distribution for uncommon events.</w:t>
      </w: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US"/>
        </w:rPr>
        <w:br w:type="page"/>
      </w:r>
      <w:r w:rsidRPr="00EE78EE">
        <w:rPr>
          <w:rFonts w:ascii="Arial" w:hAnsi="Arial" w:cs="Arial"/>
          <w:sz w:val="18"/>
          <w:szCs w:val="18"/>
          <w:lang w:val="en-GB"/>
        </w:rPr>
        <w:lastRenderedPageBreak/>
        <w:t xml:space="preserve">Supplementary Table S2. Incidence of Covid19-related mortality according to baseline demographical and clinical characteristics (comorbidities/medications) in community-dwelling individuals (N=77,669). </w:t>
      </w:r>
      <w:smartTag w:uri="urn:schemas-microsoft-com:office:smarttags" w:element="City">
        <w:r w:rsidRPr="00EE78EE">
          <w:rPr>
            <w:rFonts w:ascii="Arial" w:hAnsi="Arial" w:cs="Arial"/>
            <w:sz w:val="18"/>
            <w:szCs w:val="18"/>
            <w:lang w:val="en-GB"/>
          </w:rPr>
          <w:t>Tarragona</w:t>
        </w:r>
      </w:smartTag>
      <w:r w:rsidRPr="00EE78EE">
        <w:rPr>
          <w:rFonts w:ascii="Arial" w:hAnsi="Arial" w:cs="Arial"/>
          <w:sz w:val="18"/>
          <w:szCs w:val="18"/>
          <w:lang w:val="en-GB"/>
        </w:rPr>
        <w:t xml:space="preserve"> region (Southern Catalonia, </w:t>
      </w:r>
      <w:smartTag w:uri="urn:schemas-microsoft-com:office:smarttags" w:element="place">
        <w:smartTag w:uri="urn:schemas-microsoft-com:office:smarttags" w:element="country-region">
          <w:r w:rsidRPr="00EE78EE">
            <w:rPr>
              <w:rFonts w:ascii="Arial" w:hAnsi="Arial" w:cs="Arial"/>
              <w:sz w:val="18"/>
              <w:szCs w:val="18"/>
              <w:lang w:val="en-GB"/>
            </w:rPr>
            <w:t>Spain</w:t>
          </w:r>
        </w:smartTag>
      </w:smartTag>
      <w:r w:rsidRPr="00EE78EE">
        <w:rPr>
          <w:rFonts w:ascii="Arial" w:hAnsi="Arial" w:cs="Arial"/>
          <w:sz w:val="18"/>
          <w:szCs w:val="18"/>
          <w:lang w:val="en-GB"/>
        </w:rPr>
        <w:t>), 01/03/2020-30/06/2020.</w:t>
      </w:r>
    </w:p>
    <w:tbl>
      <w:tblPr>
        <w:tblW w:w="109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55"/>
        <w:gridCol w:w="2126"/>
        <w:gridCol w:w="2268"/>
        <w:gridCol w:w="1772"/>
        <w:gridCol w:w="1673"/>
      </w:tblGrid>
      <w:tr w:rsidR="00B24DA0" w:rsidRPr="00EE78EE" w:rsidTr="00DE7B00">
        <w:trPr>
          <w:jc w:val="center"/>
        </w:trPr>
        <w:tc>
          <w:tcPr>
            <w:tcW w:w="3155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haracteristic </w:t>
            </w:r>
          </w:p>
        </w:tc>
        <w:tc>
          <w:tcPr>
            <w:tcW w:w="2126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Study population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(N=77669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gram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  <w:proofErr w:type="gramEnd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5713" w:type="dxa"/>
            <w:gridSpan w:val="3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OVID-19 deaths (n=63)</w:t>
            </w:r>
          </w:p>
        </w:tc>
      </w:tr>
      <w:tr w:rsidR="00B24DA0" w:rsidRPr="00EE78EE" w:rsidTr="00DE7B00">
        <w:trPr>
          <w:trHeight w:val="260"/>
          <w:jc w:val="center"/>
        </w:trPr>
        <w:tc>
          <w:tcPr>
            <w:tcW w:w="3155" w:type="dxa"/>
            <w:vMerge/>
            <w:shd w:val="clear" w:color="auto" w:fill="auto"/>
            <w:vAlign w:val="center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US"/>
              </w:rPr>
              <w:t>Univariate analysis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US"/>
              </w:rPr>
              <w:t>n  (%)  p-value</w:t>
            </w:r>
          </w:p>
        </w:tc>
        <w:tc>
          <w:tcPr>
            <w:tcW w:w="1772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Time follow-up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(persons-week)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Mortality rate</w:t>
            </w:r>
          </w:p>
        </w:tc>
      </w:tr>
      <w:tr w:rsidR="00B24DA0" w:rsidRPr="00EE78EE" w:rsidTr="00DE7B00">
        <w:trPr>
          <w:trHeight w:val="259"/>
          <w:jc w:val="center"/>
        </w:trPr>
        <w:tc>
          <w:tcPr>
            <w:tcW w:w="3155" w:type="dxa"/>
            <w:vMerge/>
            <w:shd w:val="clear" w:color="auto" w:fill="auto"/>
            <w:vAlign w:val="center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MR (95% CI)</w:t>
            </w:r>
          </w:p>
        </w:tc>
      </w:tr>
      <w:tr w:rsidR="00B24DA0" w:rsidRPr="00EE78EE" w:rsidTr="00DE7B00">
        <w:trPr>
          <w:jc w:val="center"/>
        </w:trPr>
        <w:tc>
          <w:tcPr>
            <w:tcW w:w="10994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Sociodemographical</w:t>
            </w:r>
            <w:proofErr w:type="spellEnd"/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ge: </w:t>
            </w: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50-64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65-79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≥80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2533 (54.8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712 (33.1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424 (12.1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 (3.2) &lt;0.001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0 (47.6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1 (49.2)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31553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42706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0810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3 (0.1-1.1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.8 (4.6-9.7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.3 (13.0-27.6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ex </w:t>
            </w: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Men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Women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7143 (47.8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0526 (52.2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5 (55.6) 0.219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8 (44.4)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38226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96843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5 (3.8-7.6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.0 (2.7-5.8)</w:t>
            </w:r>
          </w:p>
        </w:tc>
      </w:tr>
      <w:tr w:rsidR="00B24DA0" w:rsidRPr="00EE78EE" w:rsidTr="00DE7B00">
        <w:trPr>
          <w:jc w:val="center"/>
        </w:trPr>
        <w:tc>
          <w:tcPr>
            <w:tcW w:w="10994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omorbidities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eurological disease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50 (2.5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 (12.7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074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4.2 (10.4-47.7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nal disease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240 (5.5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 (20.6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2114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8.0 (9.6-30.8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ncer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461 (8.3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 (20.6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9968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.8 (6.3-20.2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heumatic disease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60 (1.1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 (0.0) 0.4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699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flammatory bowel disease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20 (0.7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 (3.2) 0.015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927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2.4 (2.7-80.9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spiratory disease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074 (9.1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0 (31.7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0762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.6 (10.1-25.6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rdiac disease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923 (16.6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9 (46.0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21049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.1 (8.8-18.9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trial fibrillation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560 (4.6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 (20.6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0657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.4 (11.4-36.6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Liver disease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38 (1.9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 (4.8) 0.086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4570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.2 (2.5-35.6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abete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925 (16.6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0 (31.7) 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21837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.0 (5.5-13.9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Hypertension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992 (43.8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2 (66.7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83619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.2 (5.1-9.8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Hypercholesterolemia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6765 (34.5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4 (38.1) 0.544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60087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2 (3.3-7.7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besity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343 (27.5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 (30.2) 0.634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66948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2 (3.1-8.1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moking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640 (16.3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 (7.9) 0.073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7755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3 (0.7-5.4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lcoholism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56 (2.3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 (3.2) 0.625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0125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.6 (0.8-23.8)</w:t>
            </w:r>
          </w:p>
        </w:tc>
      </w:tr>
      <w:tr w:rsidR="00B24DA0" w:rsidRPr="00EE78EE" w:rsidTr="00DE7B00">
        <w:trPr>
          <w:jc w:val="center"/>
        </w:trPr>
        <w:tc>
          <w:tcPr>
            <w:tcW w:w="10994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hronic medications use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uretics 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028 (10.3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7 (42.9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6857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.7 (13.0-28.8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ta blocker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311 (12.0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8 (28.6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9529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.3 (6.7-17.9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CEI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030 (20.6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 (23.8) 0.534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75658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4 (3.0-8.9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RB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709 (11.2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 (14.3) 0.439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9802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.0 (2.7-11.4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lcium channel blocker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315 (8.1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 (15.9) 0.024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8465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.2 (4.4-16.9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tatin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910 (20.5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 (27.0) 0.2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73714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.2 (3.6-9.9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coagulant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741 (4.8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 (20.6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3865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0.4 (10.9-34.9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platelet drug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809 (11.3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 (25.4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0896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.6 (6.1-17.2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sulin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904 (3.7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 (7.9) 0.079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9699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.1 (3.3-23.5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diabetic drug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352 (13.3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 (27.0) 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8039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.5 (5.5-15.2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haled respiratory drug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095 (7.8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 (33.3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3830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0.2 (12.5-30.9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neoplastic agent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81 (2.0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 (1.6) 0.8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7209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7 (0.1-20.6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ystemic corticosteroid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16 (1.6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 (9.5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0457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9.3 (10.8-63.9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SAD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305 (5.5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 (0.0) 0.054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3888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histamine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221 (4.1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 (0.0) 0.099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5545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roton-Pump Inhibitor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315 (22.3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 (52.4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96238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.1(7.7-15.4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nzodiazepine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654 (16.3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0 (31.7) 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6635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.2 (5.6-14.2)</w:t>
            </w:r>
          </w:p>
        </w:tc>
      </w:tr>
      <w:tr w:rsidR="00B24DA0" w:rsidRPr="00EE78EE" w:rsidTr="00DE7B00">
        <w:trPr>
          <w:jc w:val="center"/>
        </w:trPr>
        <w:tc>
          <w:tcPr>
            <w:tcW w:w="10994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Vaccination’s history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Flu vaccine in prior autumn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569 (27.8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5 (55.6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70309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.5 (6.6-13.2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PV23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222 (32.5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5 (71.4) &lt;0.001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32783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.4 (7.6-13.9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CV13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15 (1.4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 (4.8) 0.026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8935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.8 (3.3-46.1)</w:t>
            </w:r>
          </w:p>
        </w:tc>
      </w:tr>
      <w:tr w:rsidR="00B24DA0" w:rsidRPr="00EE78EE" w:rsidTr="00DE7B00">
        <w:trPr>
          <w:jc w:val="center"/>
        </w:trPr>
        <w:tc>
          <w:tcPr>
            <w:tcW w:w="315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Tetanus</w:t>
            </w:r>
          </w:p>
        </w:tc>
        <w:tc>
          <w:tcPr>
            <w:tcW w:w="2126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9817 (64.1)</w:t>
            </w:r>
          </w:p>
        </w:tc>
        <w:tc>
          <w:tcPr>
            <w:tcW w:w="2268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6 (73.0) 0.142</w:t>
            </w:r>
          </w:p>
        </w:tc>
        <w:tc>
          <w:tcPr>
            <w:tcW w:w="177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56072</w:t>
            </w:r>
          </w:p>
        </w:tc>
        <w:tc>
          <w:tcPr>
            <w:tcW w:w="167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4 (3.9-7.2)</w:t>
            </w:r>
          </w:p>
        </w:tc>
      </w:tr>
    </w:tbl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GB"/>
        </w:rPr>
        <w:t xml:space="preserve">NOTE: P-values in univariate analysis were calculated by chi-squared, or Fisher’s test as appropriate, comparing percentages in the study population  </w:t>
      </w:r>
      <w:r w:rsidRPr="00EE78EE">
        <w:rPr>
          <w:rFonts w:ascii="Arial" w:hAnsi="Arial" w:cs="Arial"/>
          <w:i/>
          <w:sz w:val="18"/>
          <w:szCs w:val="18"/>
          <w:lang w:val="en-GB"/>
        </w:rPr>
        <w:t>vs</w:t>
      </w:r>
      <w:r w:rsidRPr="00EE78EE">
        <w:rPr>
          <w:rFonts w:ascii="Arial" w:hAnsi="Arial" w:cs="Arial"/>
          <w:sz w:val="18"/>
          <w:szCs w:val="18"/>
          <w:lang w:val="en-GB"/>
        </w:rPr>
        <w:t xml:space="preserve"> Covid19-related cases; MR denotes mortality rates per 100.000 persons-week; CIs denotes confidence intervals for mortality rates and were calculated assuming a Poisson distribution for uncommon events.</w:t>
      </w: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GB"/>
        </w:rPr>
        <w:br w:type="page"/>
      </w:r>
      <w:r w:rsidRPr="00EE78EE">
        <w:rPr>
          <w:rFonts w:ascii="Arial" w:hAnsi="Arial" w:cs="Arial"/>
          <w:sz w:val="18"/>
          <w:szCs w:val="18"/>
          <w:lang w:val="en-GB"/>
        </w:rPr>
        <w:lastRenderedPageBreak/>
        <w:t xml:space="preserve">Supplementary Table S3. Cox regression analyses assessing unadjusted, age &amp; sex-adjusted and multivariable-adjusted risk of all-cause mortality in community-dwelling individuals (N=77,669). </w:t>
      </w:r>
      <w:smartTag w:uri="urn:schemas-microsoft-com:office:smarttags" w:element="City">
        <w:r w:rsidRPr="00EE78EE">
          <w:rPr>
            <w:rFonts w:ascii="Arial" w:hAnsi="Arial" w:cs="Arial"/>
            <w:sz w:val="18"/>
            <w:szCs w:val="18"/>
            <w:lang w:val="en-GB"/>
          </w:rPr>
          <w:t>Tarragona</w:t>
        </w:r>
      </w:smartTag>
      <w:r w:rsidRPr="00EE78EE">
        <w:rPr>
          <w:rFonts w:ascii="Arial" w:hAnsi="Arial" w:cs="Arial"/>
          <w:sz w:val="18"/>
          <w:szCs w:val="18"/>
          <w:lang w:val="en-GB"/>
        </w:rPr>
        <w:t xml:space="preserve"> region (Southern Catalonia, </w:t>
      </w:r>
      <w:smartTag w:uri="urn:schemas-microsoft-com:office:smarttags" w:element="place">
        <w:smartTag w:uri="urn:schemas-microsoft-com:office:smarttags" w:element="country-region">
          <w:r w:rsidRPr="00EE78EE">
            <w:rPr>
              <w:rFonts w:ascii="Arial" w:hAnsi="Arial" w:cs="Arial"/>
              <w:sz w:val="18"/>
              <w:szCs w:val="18"/>
              <w:lang w:val="en-GB"/>
            </w:rPr>
            <w:t>Spain</w:t>
          </w:r>
        </w:smartTag>
      </w:smartTag>
      <w:r w:rsidRPr="00EE78EE">
        <w:rPr>
          <w:rFonts w:ascii="Arial" w:hAnsi="Arial" w:cs="Arial"/>
          <w:sz w:val="18"/>
          <w:szCs w:val="18"/>
          <w:lang w:val="en-GB"/>
        </w:rPr>
        <w:t>) from 01/03/2020 to 30/06/2020.</w:t>
      </w:r>
    </w:p>
    <w:tbl>
      <w:tblPr>
        <w:tblW w:w="108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50"/>
        <w:gridCol w:w="2424"/>
        <w:gridCol w:w="2693"/>
        <w:gridCol w:w="2693"/>
      </w:tblGrid>
      <w:tr w:rsidR="00B24DA0" w:rsidRPr="00EE78EE" w:rsidTr="00DE7B00">
        <w:trPr>
          <w:jc w:val="center"/>
        </w:trPr>
        <w:tc>
          <w:tcPr>
            <w:tcW w:w="3050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haracteristic </w:t>
            </w:r>
          </w:p>
        </w:tc>
        <w:tc>
          <w:tcPr>
            <w:tcW w:w="7810" w:type="dxa"/>
            <w:gridSpan w:val="3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ll-cause deaths (n=413)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vMerge/>
            <w:shd w:val="clear" w:color="auto" w:fill="auto"/>
            <w:vAlign w:val="center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US"/>
              </w:rPr>
              <w:t>Unadjusted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US"/>
              </w:rPr>
              <w:t>HR (95% CI) p-value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ge &amp; sex adjusted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 CI) p-value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Multivariable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 CI) p-value</w:t>
            </w:r>
          </w:p>
        </w:tc>
      </w:tr>
      <w:tr w:rsidR="00B24DA0" w:rsidRPr="00EE78EE" w:rsidTr="00DE7B00">
        <w:trPr>
          <w:jc w:val="center"/>
        </w:trPr>
        <w:tc>
          <w:tcPr>
            <w:tcW w:w="10860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Sociodemographical</w:t>
            </w:r>
            <w:proofErr w:type="spellEnd"/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ge (continuous </w:t>
            </w: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yrs</w:t>
            </w:r>
            <w:proofErr w:type="spellEnd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1 (1.10-1.12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1 (1.10-1.12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9 (1.08-1.10) &lt;0.00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ex, women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8 (0.56-0.83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2 (0.43-0.63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3 (0.51-0.78) &lt;0.001</w:t>
            </w:r>
          </w:p>
        </w:tc>
      </w:tr>
      <w:tr w:rsidR="00B24DA0" w:rsidRPr="00EE78EE" w:rsidTr="00DE7B00">
        <w:trPr>
          <w:jc w:val="center"/>
        </w:trPr>
        <w:tc>
          <w:tcPr>
            <w:tcW w:w="10860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omorbidities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eurological disease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.81 (5.19-8.94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25 (1.70-2.98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7 (1.25-2.23) 0.00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nal disease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44 (4.34-6.83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6 (1.31-2.10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5 (0.97-1.61) 0.085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ncer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77 (4.71-7.07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35 (2.72-4.12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87 (2.32-3.55) &lt;0.00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heumatic disease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23 (1.19-4.17) 0.01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00 (1.07-3.74) 0.03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2 (0.57-2.17) 0.747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spiratory disease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38 (2.71-4.23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09 (1.67-2.62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3 (0.87-1.74) 0.24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rdiac disease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.29 (3.54-5.21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89 (1.55-2.32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5 (1.07-1.70) 0.01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trial fibrillation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05 (3.95-6.44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3 (1.27-2.11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1 (0.87-1.97) 0.202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Liver disease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86 (1.84-4.43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56 (2.30-5.53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43 (1.55-3.81) &lt;0.00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abete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31 (1.87-2.84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1 (1.15-1.74) 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2 (0.84-1.75) 0.29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Hypertension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07 (2.49-3.79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1 (0.97-1.51) 0.08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9 (0.99-1.69) 0.063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besity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1 (0.90-1.37) 0.35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5 (0.85-1.29) 0.68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8 (0.78-1.22) 0.83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moking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4 (0.55-0.99) 0.04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83 (1.35-2.49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59 (1.16-2.19) 0.00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lcoholism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3 (0.98-2.73) 0.06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31 (1.37-3.90) 0.00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6 (0.97-2.86) 0.065</w:t>
            </w:r>
          </w:p>
        </w:tc>
      </w:tr>
      <w:tr w:rsidR="00B24DA0" w:rsidRPr="00EE78EE" w:rsidTr="00DE7B00">
        <w:trPr>
          <w:jc w:val="center"/>
        </w:trPr>
        <w:tc>
          <w:tcPr>
            <w:tcW w:w="10860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hronic medications use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uretics 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59 (4.59-6.81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36 (1.91-2.91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54 (1.21-1.95) &lt;0.00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ta blocker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32 (1.85-2.91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9 (1.10-1.74) 0.00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9 (0.77-1.27) 0.947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CEI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9 (1.04-1.62) 0.02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6 (0.61-0.95) 0.01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9 (0.46-0.75) &lt;0.00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RB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4 (0.85-1.52) 0.37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7 (0.50-0.90) 0.00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47 (0.34-0.65) &lt;0.00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lcium channel blocker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77 (1.34-2.35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5 (0.71-1.26) 0.69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5 (0.63-1.14) 0.262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tatin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6 (1.09-1.69) 0.00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6 (0.69-1.07) 0.18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0 (0.54-0.91) 0.00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coagulant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79 (2.91-4.93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7 (1.05-1.80) 0.02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7 (0.55-1.37) 0.537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platelet drug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37 (2.73-4.16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5 (1.17-1.80) 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4 (0.88-1.48) 0.322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sulin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85 (2.07-3.94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86 (1.35-2.57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6 (0.79-1.69) 0.450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diabetic drug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81 (1.43-2.29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8 (0.93-1.49) 0.16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8 (0.67-1.42) 0.895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haled respiratory drug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94 (3.15-4.92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22 (1.77-2.78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1 (0.92-1.86) 0.13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neoplastic agent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2 (0.72-2.40) 0.37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2 (0.72-2.40) 0.36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0 (0.32-1.12) 0.10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ystemic corticosteroid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.24 (6.91-12.35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59 (4.17-7.48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60 (2.61-4.96) &lt;0.00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SAD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38 (0.20-0.74) 0.00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9 (0.30-1.14) 0.11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8 (0.30-1.13) 0.108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histamine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7 (0.31-1.07) 0.08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4 (0.34-1.19) 0.15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2 (0.27-0.97) 0.040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roton-Pump Inhibitor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.63 (3.81-5.62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25 (1.84-2.76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0 (1.26-2.01) &lt;0.00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nzodiazepine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11 (1.71-2.61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59 (1.28-1.98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4 (1.07-1.67) 0.011</w:t>
            </w:r>
          </w:p>
        </w:tc>
      </w:tr>
      <w:tr w:rsidR="00B24DA0" w:rsidRPr="00EE78EE" w:rsidTr="00DE7B00">
        <w:trPr>
          <w:jc w:val="center"/>
        </w:trPr>
        <w:tc>
          <w:tcPr>
            <w:tcW w:w="10860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Vaccination’s history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Flu vaccine in prior autumn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06 (2.52-3.71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3 (0.84-1.27) 0.77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8 (0.70-1.13) 0.317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PV23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.49 (3.65-5.52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5 (0.83-1.32) 0.68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0 (0.67-1.21) 0.477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CV13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72 (2.40-5.77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21 (1.42-3.43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4 (0.72-1.82) 0.58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Tetanus</w:t>
            </w:r>
          </w:p>
        </w:tc>
        <w:tc>
          <w:tcPr>
            <w:tcW w:w="2424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87 (1.49-2.36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6 (0.84-1.34) 0.61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4 (0.72-1.23) 0.655</w:t>
            </w:r>
          </w:p>
        </w:tc>
      </w:tr>
    </w:tbl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GB"/>
        </w:rPr>
        <w:t xml:space="preserve">NOTE: HRs denotes Hazard ratios, and </w:t>
      </w:r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were calculated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for those who had the condition as compared with those who had not the condition. In multivariable analysis the HRs </w:t>
      </w:r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were adjusted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for age (continuous years), sex, pre-existing comorbidities/underlying conditions, chronic medications use and vaccination’s history. CIs denote confidence intervals.</w:t>
      </w: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US"/>
        </w:rPr>
        <w:br w:type="page"/>
      </w:r>
      <w:r w:rsidRPr="00EE78EE">
        <w:rPr>
          <w:rFonts w:ascii="Arial" w:hAnsi="Arial" w:cs="Arial"/>
          <w:sz w:val="18"/>
          <w:szCs w:val="18"/>
          <w:lang w:val="en-GB"/>
        </w:rPr>
        <w:lastRenderedPageBreak/>
        <w:t xml:space="preserve">Supplementary Table S4. Cox regression analyses assessing unadjusted, age &amp; sex-adjusted and multivariable-adjusted risk of Covid19-related mortality in community-dwelling individuals (N=77,669). </w:t>
      </w:r>
      <w:smartTag w:uri="urn:schemas-microsoft-com:office:smarttags" w:element="City">
        <w:r w:rsidRPr="00EE78EE">
          <w:rPr>
            <w:rFonts w:ascii="Arial" w:hAnsi="Arial" w:cs="Arial"/>
            <w:sz w:val="18"/>
            <w:szCs w:val="18"/>
            <w:lang w:val="en-GB"/>
          </w:rPr>
          <w:t>Tarragona</w:t>
        </w:r>
      </w:smartTag>
      <w:r w:rsidRPr="00EE78EE">
        <w:rPr>
          <w:rFonts w:ascii="Arial" w:hAnsi="Arial" w:cs="Arial"/>
          <w:sz w:val="18"/>
          <w:szCs w:val="18"/>
          <w:lang w:val="en-GB"/>
        </w:rPr>
        <w:t xml:space="preserve"> region (Southern Catalonia, </w:t>
      </w:r>
      <w:smartTag w:uri="urn:schemas-microsoft-com:office:smarttags" w:element="place">
        <w:smartTag w:uri="urn:schemas-microsoft-com:office:smarttags" w:element="country-region">
          <w:r w:rsidRPr="00EE78EE">
            <w:rPr>
              <w:rFonts w:ascii="Arial" w:hAnsi="Arial" w:cs="Arial"/>
              <w:sz w:val="18"/>
              <w:szCs w:val="18"/>
              <w:lang w:val="en-GB"/>
            </w:rPr>
            <w:t>Spain</w:t>
          </w:r>
        </w:smartTag>
      </w:smartTag>
      <w:r w:rsidRPr="00EE78EE">
        <w:rPr>
          <w:rFonts w:ascii="Arial" w:hAnsi="Arial" w:cs="Arial"/>
          <w:sz w:val="18"/>
          <w:szCs w:val="18"/>
          <w:lang w:val="en-GB"/>
        </w:rPr>
        <w:t>) from 01/03/2020 to 30/06/2020.</w:t>
      </w:r>
    </w:p>
    <w:tbl>
      <w:tblPr>
        <w:tblW w:w="110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50"/>
        <w:gridCol w:w="2641"/>
        <w:gridCol w:w="2693"/>
        <w:gridCol w:w="2693"/>
      </w:tblGrid>
      <w:tr w:rsidR="00B24DA0" w:rsidRPr="00EE78EE" w:rsidTr="00DE7B00">
        <w:trPr>
          <w:jc w:val="center"/>
        </w:trPr>
        <w:tc>
          <w:tcPr>
            <w:tcW w:w="3050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haracteristic </w:t>
            </w:r>
          </w:p>
        </w:tc>
        <w:tc>
          <w:tcPr>
            <w:tcW w:w="8027" w:type="dxa"/>
            <w:gridSpan w:val="3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OVID-19 deaths (n=63)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vMerge/>
            <w:shd w:val="clear" w:color="auto" w:fill="auto"/>
            <w:vAlign w:val="center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US"/>
              </w:rPr>
              <w:t>Unadjusted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US"/>
              </w:rPr>
              <w:t>HR (95% CI) p-value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ge &amp; sex adjusted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 CI) p-value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Multivariable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 CI) p-value</w:t>
            </w:r>
          </w:p>
        </w:tc>
      </w:tr>
      <w:tr w:rsidR="00B24DA0" w:rsidRPr="00EE78EE" w:rsidTr="00DE7B00">
        <w:trPr>
          <w:jc w:val="center"/>
        </w:trPr>
        <w:tc>
          <w:tcPr>
            <w:tcW w:w="11077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Sociodemographical</w:t>
            </w:r>
            <w:proofErr w:type="spellEnd"/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ge (continuous </w:t>
            </w: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yrs</w:t>
            </w:r>
            <w:proofErr w:type="spellEnd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1 (1.09-1.13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1 (1.09-1.14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8 (1.05-1.12) &lt;0.00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ex, women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3 (0.45-1.21) 0.22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6 (0.34-0.92) 0.02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3 (0.36-1.09) 0.099</w:t>
            </w:r>
          </w:p>
        </w:tc>
      </w:tr>
      <w:tr w:rsidR="00B24DA0" w:rsidRPr="00EE78EE" w:rsidTr="00DE7B00">
        <w:trPr>
          <w:jc w:val="center"/>
        </w:trPr>
        <w:tc>
          <w:tcPr>
            <w:tcW w:w="11077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omorbidities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eurological disease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69 (2.71-11.94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86 (0.87-3.99) 0.11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5 (0.66-3.20) 0.35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nal disease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.53 (2.46-8.34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6 (0.72-2.57) 0.34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4 (0.53-2.03) 0.91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ncer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88 (1.57-5.31) 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5 (0.89-3.07) 0.11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3 (0.76-2.68) 0.27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heumatic disease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05 (0.00-1914.01) 0.57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spiratory disease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.67 (2.75-7.93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94 (1.72-5.04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6 (0.63-3.39) 0.379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rdiac disease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.29 (2.61-7.04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90 (1.14-3.19) 0.01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1 (0.78-2.56) 0.255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trial fibrillation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45 (2.96-10.03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80 (0.95-3.38) 0.07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8 (0.25-2.45) 0.673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Liver disease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66 (0.84-8.49) 0.09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31 (1.04-10.59) 0.04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34 (0.71-7.69) 0.16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abete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33 (1.37-3.97) 0.00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4 (0.84-2.45) 0.18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8 (0.25-2.43) 0.66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Hypertension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57 (1.52-4.45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0 (0.58-1.73) 0.99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7 (0.50-1.91) 0.93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besity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4 (0.67-1.95) 0.63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7 (0.62-1.84) 0.80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3 (0.52-1.64) 0.79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moking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44 (0.18-1.10) 0.08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6 (0.41-2.72) 0.91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9 (0.34-2.35) 0.807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lcoholism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2 (0.35-5.80) 0.62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05 (0.49-8.56) 0.32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8 (0.39-7.31) 0.488</w:t>
            </w:r>
          </w:p>
        </w:tc>
      </w:tr>
      <w:tr w:rsidR="00B24DA0" w:rsidRPr="00EE78EE" w:rsidTr="00DE7B00">
        <w:trPr>
          <w:jc w:val="center"/>
        </w:trPr>
        <w:tc>
          <w:tcPr>
            <w:tcW w:w="11077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hronic medications use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uretics 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.54 (3.97-10.77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80 (1.65-4.78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89 (1.03-3.46) 0.04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ta blocker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94 (1.70-5.08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76 (1.02-3.05) 0.04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5 (0.73-2.49) 0.34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CEI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0 (0.67-2.15) 0.53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1 (0.40-1.27) 0.24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9 (0.30-1.14) 0.11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RB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2 (0.65-2.67) 0.44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8 (0.39-1.58) 0.49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3 (0.24-1.17) 0.11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lcium channel blocker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13 (1.08-4.19) 0.02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4 (0.58-2.26) 0.69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2 (0.55-2.29) 0.753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tatin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4 (0.82-2.50) 0.20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2 (0.53-1.60) 0.76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4 (0.38-1.42) 0.36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coagulant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17 (2.81-9.51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93 (1.03-3.60) 0.04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8 (0.42-4.46) 0.595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platelet drug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67 (1.51-4.70) 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5 (0.64-2.05) 0.64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0 (0.45-1.81) 0.77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sulin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23 (0.89-5.56) 0.08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6 (0.59-3.64) 0.41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2 (0.33-2.59) 0.879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diabetic drug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40 (1.38-4.19) 0.00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58 (0.90-2.76) 0.10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00 (0.64-6.21) 0.233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haled respiratory drug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91 (3.50-9.98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41 (2.00-5.82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03 (0.87-4.73) 0.102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neoplastic agent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8 (0.11-5.60) 0.8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7 (0.11-5.57) 0.79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8 (0.08-4.37) 0.592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ystemic corticosteroid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.69 (2.89-15.52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.05 (1.74-9.42) 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10 (1.27-7.59) 0.013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SAD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046 (0.00-5.48) 0.20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histamine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047 (0.00-11.44) 0.27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roton-Pump Inhibitor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85 (2.35-6.31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85 (1.11-3.08) 0.01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9 (0.71-2.32) 0.40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nzodiazepine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40 (1.41-4.07) 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79 (1.04-3.08) 0.03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0 (0.92-2.79) 0.098</w:t>
            </w:r>
          </w:p>
        </w:tc>
      </w:tr>
      <w:tr w:rsidR="00B24DA0" w:rsidRPr="00EE78EE" w:rsidTr="00DE7B00">
        <w:trPr>
          <w:jc w:val="center"/>
        </w:trPr>
        <w:tc>
          <w:tcPr>
            <w:tcW w:w="11077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Vaccination’s history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Flu vaccine in prior autumn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26 (1.98-5.35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2 (0.66-1.89) 0.68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0 (0.49-1.64) 0.72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PV23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.21 (3.01-8.99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8 (0.69-2.36) 0.43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7 (0.62-3.04) 0.443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CV13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46 (1.09-11.03) 0.03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07 (0.65-6.61) 0.22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1 (0.33-3.76) 0.862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Tetanus</w:t>
            </w:r>
          </w:p>
        </w:tc>
        <w:tc>
          <w:tcPr>
            <w:tcW w:w="264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51 (0.87-2.64) 0.14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6 (0.49-1.51) 0.59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3 (0.32-1.25) 0.186</w:t>
            </w:r>
          </w:p>
        </w:tc>
      </w:tr>
    </w:tbl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GB"/>
        </w:rPr>
        <w:t xml:space="preserve">NOTE: HRs denotes Hazard ratios, and </w:t>
      </w:r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were calculated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for those who had the condition as compared with those who had not the condition. In multivariable analysis the HRs </w:t>
      </w:r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were adjusted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for age (continuous years), sex, pre-existing comorbidities/underlying conditions, chronic medications use and vaccination’s history. CIs denote confidence intervals. NA: </w:t>
      </w:r>
      <w:proofErr w:type="spellStart"/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non</w:t>
      </w:r>
      <w:proofErr w:type="spellEnd"/>
      <w:r w:rsidRPr="00EE78EE">
        <w:rPr>
          <w:rFonts w:ascii="Arial" w:hAnsi="Arial" w:cs="Arial"/>
          <w:sz w:val="18"/>
          <w:szCs w:val="18"/>
          <w:lang w:val="en-GB"/>
        </w:rPr>
        <w:t xml:space="preserve"> available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because zero cases in any comparison group.</w:t>
      </w: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US"/>
        </w:rPr>
        <w:br w:type="page"/>
      </w:r>
      <w:r w:rsidRPr="00EE78EE">
        <w:rPr>
          <w:rFonts w:ascii="Arial" w:hAnsi="Arial" w:cs="Arial"/>
          <w:sz w:val="18"/>
          <w:szCs w:val="18"/>
          <w:lang w:val="en-GB"/>
        </w:rPr>
        <w:lastRenderedPageBreak/>
        <w:t xml:space="preserve">Supplementary Table S5. Incidence of all-cause mortality according to baseline demographical and clinical characteristics (comorbidities/medications) in </w:t>
      </w:r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nursing-home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residents (N=1,414). </w:t>
      </w:r>
      <w:smartTag w:uri="urn:schemas-microsoft-com:office:smarttags" w:element="City">
        <w:r w:rsidRPr="00EE78EE">
          <w:rPr>
            <w:rFonts w:ascii="Arial" w:hAnsi="Arial" w:cs="Arial"/>
            <w:sz w:val="18"/>
            <w:szCs w:val="18"/>
            <w:lang w:val="en-GB"/>
          </w:rPr>
          <w:t>Tarragona</w:t>
        </w:r>
      </w:smartTag>
      <w:r w:rsidRPr="00EE78EE">
        <w:rPr>
          <w:rFonts w:ascii="Arial" w:hAnsi="Arial" w:cs="Arial"/>
          <w:sz w:val="18"/>
          <w:szCs w:val="18"/>
          <w:lang w:val="en-GB"/>
        </w:rPr>
        <w:t xml:space="preserve"> region (Southern Catalonia, </w:t>
      </w:r>
      <w:smartTag w:uri="urn:schemas-microsoft-com:office:smarttags" w:element="place">
        <w:smartTag w:uri="urn:schemas-microsoft-com:office:smarttags" w:element="country-region">
          <w:r w:rsidRPr="00EE78EE">
            <w:rPr>
              <w:rFonts w:ascii="Arial" w:hAnsi="Arial" w:cs="Arial"/>
              <w:sz w:val="18"/>
              <w:szCs w:val="18"/>
              <w:lang w:val="en-GB"/>
            </w:rPr>
            <w:t>Spain</w:t>
          </w:r>
        </w:smartTag>
      </w:smartTag>
      <w:r w:rsidRPr="00EE78EE">
        <w:rPr>
          <w:rFonts w:ascii="Arial" w:hAnsi="Arial" w:cs="Arial"/>
          <w:sz w:val="18"/>
          <w:szCs w:val="18"/>
          <w:lang w:val="en-GB"/>
        </w:rPr>
        <w:t>), 01/03/2020-30/06/2020.</w:t>
      </w:r>
    </w:p>
    <w:tbl>
      <w:tblPr>
        <w:tblW w:w="111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09"/>
        <w:gridCol w:w="1909"/>
        <w:gridCol w:w="2191"/>
        <w:gridCol w:w="1795"/>
        <w:gridCol w:w="2211"/>
      </w:tblGrid>
      <w:tr w:rsidR="00B24DA0" w:rsidRPr="00EE78EE" w:rsidTr="00DE7B00">
        <w:trPr>
          <w:jc w:val="center"/>
        </w:trPr>
        <w:tc>
          <w:tcPr>
            <w:tcW w:w="3009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909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Study population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(N=1414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gram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  <w:proofErr w:type="gramEnd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6197" w:type="dxa"/>
            <w:gridSpan w:val="3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ll-cause deaths (n=163)</w:t>
            </w:r>
          </w:p>
        </w:tc>
      </w:tr>
      <w:tr w:rsidR="00B24DA0" w:rsidRPr="00EE78EE" w:rsidTr="00DE7B00">
        <w:trPr>
          <w:trHeight w:val="260"/>
          <w:jc w:val="center"/>
        </w:trPr>
        <w:tc>
          <w:tcPr>
            <w:tcW w:w="3009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09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91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Univariate analysis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n (%) p value</w:t>
            </w:r>
          </w:p>
        </w:tc>
        <w:tc>
          <w:tcPr>
            <w:tcW w:w="1795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Time follow-up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(persons-week)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Mortality rate</w:t>
            </w:r>
          </w:p>
        </w:tc>
      </w:tr>
      <w:tr w:rsidR="00B24DA0" w:rsidRPr="00EE78EE" w:rsidTr="00DE7B00">
        <w:trPr>
          <w:trHeight w:val="259"/>
          <w:jc w:val="center"/>
        </w:trPr>
        <w:tc>
          <w:tcPr>
            <w:tcW w:w="3009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09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91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MR (95% CI)</w:t>
            </w:r>
          </w:p>
        </w:tc>
      </w:tr>
      <w:tr w:rsidR="00B24DA0" w:rsidRPr="00EE78EE" w:rsidTr="00DE7B00">
        <w:trPr>
          <w:jc w:val="center"/>
        </w:trPr>
        <w:tc>
          <w:tcPr>
            <w:tcW w:w="11115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Sociodemographical</w:t>
            </w:r>
            <w:proofErr w:type="spellEnd"/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ge: </w:t>
            </w: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50-64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65-79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≥80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1 (10.7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01 (21.3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62 (68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 (1.2) &lt;0.001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 (9.2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6 (89.6)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70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768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951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7.8 (9.4-280.9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14.6 (176.2-519.1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46.5 (883.1-1239.1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ex: </w:t>
            </w: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Men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Women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83 (34.2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31 (65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5 (39.9) 0.102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8 (60.1)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245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045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97.2 (704.3-1139.4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97.8 (570.8-851.3)</w:t>
            </w:r>
          </w:p>
        </w:tc>
      </w:tr>
      <w:tr w:rsidR="00B24DA0" w:rsidRPr="00EE78EE" w:rsidTr="00DE7B00">
        <w:trPr>
          <w:jc w:val="center"/>
        </w:trPr>
        <w:tc>
          <w:tcPr>
            <w:tcW w:w="11115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omorbidities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eurological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67 (26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8 (35.6) 0.003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270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00.6 (847.5-1430.8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nal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36 (16.7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6 (22.1) 0.050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515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24.2 (713.9-1423.6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ncer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9 (12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7 (16.6) 0.054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14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74.0 (707.8-1568.0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heumatic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 (0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 (0.0) 0.209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9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flammatory bowel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 (0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 (0.6) 0.728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0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88.2 (14.9-3276.3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spiratory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8 (14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 (15.3) 0.602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032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24.5 (533.5-1220.3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rdiac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12 (36.2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3 (44.8) 0.015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666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52.3 (747.6-1209.4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trial fibrillation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26 (16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4 (20.9) 0.07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05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28.7 (717.0-1429.9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Liver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7 (1.9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 (0.6) 0.199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28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33.6 (5.9-1301.2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abete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92 (27.7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3 (32.5) 0.146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803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13.3 (677.7-1205.6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Hypertension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53 (67.4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5 (70.6) 0.36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270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05.9 (671.3-967.1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Hypercholesterolemia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49 (38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8 (35.6) 0.366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449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86.5 (528.6-892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besity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5 (23.7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9 (17.8) 0.060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138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64.4 (378.1-812.7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moking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0 (7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 (4.9) 0.146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63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53.8 (195.6-894.0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lcoholism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0 (2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 (1.2) 0.190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49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08.2 (37.3-1112.6)</w:t>
            </w:r>
          </w:p>
        </w:tc>
      </w:tr>
      <w:tr w:rsidR="00B24DA0" w:rsidRPr="00EE78EE" w:rsidTr="00DE7B00">
        <w:trPr>
          <w:jc w:val="center"/>
        </w:trPr>
        <w:tc>
          <w:tcPr>
            <w:tcW w:w="11115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hronic medications use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uretics 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53 (32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7 (47.2) &lt;0.00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501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84.4 (945.2-1480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ta blocker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60 (18.4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9 (23.9) 0.052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921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94.6 (710.1-1352.7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CEI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89 (27.5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8 (23.3) 0.202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856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48.9 (452.3-902.0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RB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0 (11.3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 (7.4) 0.090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74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66.2 (241.0-815.9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lcium channel blocker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5 (12.4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 (9.2) 0.19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642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67.8 (318.0-936.9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tatin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24 (15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 (9.8) 0.025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523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54.2 (259.8-735.8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coagulant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1 (12.1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4 (14.7) 0.273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59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37.9 (601.2-1397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platelet drug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45 (24.4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9 (30.1) 0.074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061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68.2 (718.4-1278.0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sulin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8 (9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 (11.7) 0.386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042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30.5 (560.2-1451.6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diabetic drug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33 (16.5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 (20.2) 0.168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413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66.9 (673.9-1344.0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haled respiratory drug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8 (14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2 (13.5) 0.843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027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26.8 (455.7-1097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neoplastic agent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 (2.3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 (3.1) 0.509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82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37.3 (336.1-2416.9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ystemic corticosteroid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6 (2.5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 (2.5) 0.937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73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98.1 (189.9-1787.1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SAD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 (1.1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 (0.6) 0.506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64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78.8 (9.6-2109.9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histamine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3 (3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 (0.6) 0.055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98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3.3 (3.6-798.2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roton-Pump Inhibitor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16 (43.6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7 (47.2) 0.314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327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25.6 (658.8-1032.0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nzodiazepine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92 (27.7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6 (28.2) 0.880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902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79.4 (568.2-1044.4)</w:t>
            </w:r>
          </w:p>
        </w:tc>
      </w:tr>
      <w:tr w:rsidR="00B24DA0" w:rsidRPr="00EE78EE" w:rsidTr="00DE7B00">
        <w:trPr>
          <w:jc w:val="center"/>
        </w:trPr>
        <w:tc>
          <w:tcPr>
            <w:tcW w:w="11115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Vaccination’s history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Flu vaccine in prior autumn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37 (73.3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2 (81.0) 0.019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359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59.4 (725.3-1017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PV23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61 (68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3 (69.3) 0.692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487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80.0 (649.7-936.0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CV13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4 (1.7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 (1.8) 0.880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7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90.2 (183.4-2599.4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Tetanu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82 (69.4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7 (59.5) 0.003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132</w:t>
            </w:r>
          </w:p>
        </w:tc>
        <w:tc>
          <w:tcPr>
            <w:tcW w:w="221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41.0 (524.3-782.0)</w:t>
            </w:r>
          </w:p>
        </w:tc>
      </w:tr>
    </w:tbl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GB"/>
        </w:rPr>
        <w:t>NOTE: P-values in univariate analysis were calculated by chi-squared, or Fisher’s test as appropriate, comparing percentages in the study population vs all-cause deaths cases; MR denotes mortality rates per 100.000 persons-week; CIs denotes confidence intervals for mortality rates and were calculated assuming a Poisson distribution for uncommon events.</w:t>
      </w: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US"/>
        </w:rPr>
        <w:br w:type="page"/>
      </w:r>
      <w:r w:rsidRPr="00EE78EE">
        <w:rPr>
          <w:rFonts w:ascii="Arial" w:hAnsi="Arial" w:cs="Arial"/>
          <w:sz w:val="18"/>
          <w:szCs w:val="18"/>
          <w:lang w:val="en-GB"/>
        </w:rPr>
        <w:lastRenderedPageBreak/>
        <w:t xml:space="preserve">Supplementary Table S6. Incidence of Covid19-related mortality according to baseline demographical and clinical characteristics (comorbidities/medications) in </w:t>
      </w:r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nursing-home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residents (N=1,414). </w:t>
      </w:r>
      <w:smartTag w:uri="urn:schemas-microsoft-com:office:smarttags" w:element="City">
        <w:r w:rsidRPr="00EE78EE">
          <w:rPr>
            <w:rFonts w:ascii="Arial" w:hAnsi="Arial" w:cs="Arial"/>
            <w:sz w:val="18"/>
            <w:szCs w:val="18"/>
            <w:lang w:val="en-GB"/>
          </w:rPr>
          <w:t>Tarragona</w:t>
        </w:r>
      </w:smartTag>
      <w:r w:rsidRPr="00EE78EE">
        <w:rPr>
          <w:rFonts w:ascii="Arial" w:hAnsi="Arial" w:cs="Arial"/>
          <w:sz w:val="18"/>
          <w:szCs w:val="18"/>
          <w:lang w:val="en-GB"/>
        </w:rPr>
        <w:t xml:space="preserve"> region (Southern Catalonia, </w:t>
      </w:r>
      <w:smartTag w:uri="urn:schemas-microsoft-com:office:smarttags" w:element="place">
        <w:smartTag w:uri="urn:schemas-microsoft-com:office:smarttags" w:element="country-region">
          <w:r w:rsidRPr="00EE78EE">
            <w:rPr>
              <w:rFonts w:ascii="Arial" w:hAnsi="Arial" w:cs="Arial"/>
              <w:sz w:val="18"/>
              <w:szCs w:val="18"/>
              <w:lang w:val="en-GB"/>
            </w:rPr>
            <w:t>Spain</w:t>
          </w:r>
        </w:smartTag>
      </w:smartTag>
      <w:r w:rsidRPr="00EE78EE">
        <w:rPr>
          <w:rFonts w:ascii="Arial" w:hAnsi="Arial" w:cs="Arial"/>
          <w:sz w:val="18"/>
          <w:szCs w:val="18"/>
          <w:lang w:val="en-GB"/>
        </w:rPr>
        <w:t>), 01/03/2020-30/06/2020.</w:t>
      </w:r>
    </w:p>
    <w:tbl>
      <w:tblPr>
        <w:tblW w:w="109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09"/>
        <w:gridCol w:w="1909"/>
        <w:gridCol w:w="2191"/>
        <w:gridCol w:w="1795"/>
        <w:gridCol w:w="2085"/>
      </w:tblGrid>
      <w:tr w:rsidR="00B24DA0" w:rsidRPr="00EE78EE" w:rsidTr="00DE7B00">
        <w:trPr>
          <w:jc w:val="center"/>
        </w:trPr>
        <w:tc>
          <w:tcPr>
            <w:tcW w:w="3009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909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Study population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(N=1414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gram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  <w:proofErr w:type="gramEnd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6071" w:type="dxa"/>
            <w:gridSpan w:val="3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OVID-19 deaths (n=61)</w:t>
            </w:r>
          </w:p>
        </w:tc>
      </w:tr>
      <w:tr w:rsidR="00B24DA0" w:rsidRPr="00EE78EE" w:rsidTr="00DE7B00">
        <w:trPr>
          <w:trHeight w:val="260"/>
          <w:jc w:val="center"/>
        </w:trPr>
        <w:tc>
          <w:tcPr>
            <w:tcW w:w="3009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09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91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Univariate analysis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n (%) p value</w:t>
            </w:r>
          </w:p>
        </w:tc>
        <w:tc>
          <w:tcPr>
            <w:tcW w:w="1795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Time follow-up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(persons-week)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Mortality rate</w:t>
            </w:r>
          </w:p>
        </w:tc>
      </w:tr>
      <w:tr w:rsidR="00B24DA0" w:rsidRPr="00EE78EE" w:rsidTr="00DE7B00">
        <w:trPr>
          <w:trHeight w:val="259"/>
          <w:jc w:val="center"/>
        </w:trPr>
        <w:tc>
          <w:tcPr>
            <w:tcW w:w="3009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09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91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vMerge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MR (95% CI)</w:t>
            </w:r>
          </w:p>
        </w:tc>
      </w:tr>
      <w:tr w:rsidR="00B24DA0" w:rsidRPr="00EE78EE" w:rsidTr="00DE7B00">
        <w:trPr>
          <w:jc w:val="center"/>
        </w:trPr>
        <w:tc>
          <w:tcPr>
            <w:tcW w:w="10989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Sociodemographical</w:t>
            </w:r>
            <w:proofErr w:type="spellEnd"/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ge: </w:t>
            </w: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50-64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65-79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≥80 </w:t>
            </w:r>
            <w:proofErr w:type="spellStart"/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1 (10.7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01 (21.3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62 (68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 (1.6) 0.001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 (8.2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5 (90.2)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70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768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951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8.9 (1.0-216.7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4.9 (34.0-244.4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94.2 (303.5-512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ex: </w:t>
            </w: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Men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Women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83 (34.2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31 (65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8 (45.9) 0.048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 (54.1)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245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045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86.5 (257.0-560.4)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35.0 (163.8-326.7)</w:t>
            </w:r>
          </w:p>
        </w:tc>
      </w:tr>
      <w:tr w:rsidR="00B24DA0" w:rsidRPr="00EE78EE" w:rsidTr="00DE7B00">
        <w:trPr>
          <w:jc w:val="center"/>
        </w:trPr>
        <w:tc>
          <w:tcPr>
            <w:tcW w:w="10989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omorbidities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eurological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67 (26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 (34.4) 0.123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270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98.5 (246.7-609.7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nal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36 (16.7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 (16.4) 0.949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515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84.5 (136.6-523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ncer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9 (12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 (16.4) 0.274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14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97.8 (190.9-732.0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heumatic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 (0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 (0.0) 0.460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9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flammatory bowel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2 (0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 (0.0) 0.460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0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spiratory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8 (14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 (11.5) 0.56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032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30.9 (92.6-475.7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rdiac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12 (36.2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 (41.0) 0.428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666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26.1 (211.0-482.6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trial fibrillation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26 (16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 (16.4) 0.929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05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02.6 (145.2-556.8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Liver disease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7 (1.9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 (0.0) 0.265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28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abete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92 (27.7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 (34.4) 0.232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803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61.9 (224.0-553.7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Hypertension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53 (67.4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7 (60.7) 0.25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270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9.3 (180.7-360.4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Hypercholesterolemia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49 (38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4 (39.3) 0.932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449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84.1 (182.1-423.3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besity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5 (23.7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 (18.0) 0.288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138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14.1 (106.8-383.2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moking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0 (7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 (9.8) 0.540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63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40.3 (124.9-741.9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lcoholism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0 (2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 (1.6) 0.567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49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4.1 (3.9-858.3)</w:t>
            </w:r>
          </w:p>
        </w:tc>
      </w:tr>
      <w:tr w:rsidR="00B24DA0" w:rsidRPr="00EE78EE" w:rsidTr="00DE7B00">
        <w:trPr>
          <w:jc w:val="center"/>
        </w:trPr>
        <w:tc>
          <w:tcPr>
            <w:tcW w:w="10989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hronic medications use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uretics 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53 (32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2 (36.1) 0.49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501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8.4 (212.2-511.0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ta blocker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60 (18.4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1 (18.0) 0.942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921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80.5 (140.0-502.1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CEI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89 (27.5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 (27.9) 0.949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856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90.3 (169.2-464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RB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0 (11.3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 (3.3) 0.043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74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7.7 (9.4-280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lcium channel blocker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5 (12.4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8 (13.1) 0.858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642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02.8 (130.5-596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tatin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24 (15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 (14.8) 0.812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523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5.5 (117.0-485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coagulant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1 (12.1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 (6.6) 0.175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559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6.3 (42.5-400.1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platelet drug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45 (24.4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 (31.1) 0.210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061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75.4 (226.0-585.6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sulin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38 (9.8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 (11.5) 0.644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042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42.8 (137.5-706.2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diabetic drug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33 (16.5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 (26.2) 0.036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413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68.8 (268.2-759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haled respiratory drug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98 (14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7 (11.5) 0.56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027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31.3 (92.8-476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neoplastic agent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 (2.3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 (4.9) 0.172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82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22.4 (128.2-1817.4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ystemic corticosteroid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6 (2.5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 (0.0) 0.197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73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SAD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6 (1.1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 (0.0) 0.393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64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histamine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3 (3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 (0.0) 0.157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98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roton-Pump Inhibitor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616 (43.6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3 (37.7) 0.345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327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46.6 (156.3-369.9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nzodiazepine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92 (27.7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7 (27.9) 0.979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902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88.0 (167.9-460.8)</w:t>
            </w:r>
          </w:p>
        </w:tc>
      </w:tr>
      <w:tr w:rsidR="00B24DA0" w:rsidRPr="00EE78EE" w:rsidTr="00DE7B00">
        <w:trPr>
          <w:jc w:val="center"/>
        </w:trPr>
        <w:tc>
          <w:tcPr>
            <w:tcW w:w="10989" w:type="dxa"/>
            <w:gridSpan w:val="5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Vaccination’s history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Flu vaccine in prior autumn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037 (73.3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53 (86.9) 0.014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359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45.1 (256.1-455.5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PV23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61 (68.0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41 (67.2) 0.898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4487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83.0 (202.1-384.9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CV13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4 (1.7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 (1.6) 0.97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37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96.7 (7.5-1652.6)</w:t>
            </w:r>
          </w:p>
        </w:tc>
      </w:tr>
      <w:tr w:rsidR="00B24DA0" w:rsidRPr="00EE78EE" w:rsidTr="00DE7B00">
        <w:trPr>
          <w:jc w:val="center"/>
        </w:trPr>
        <w:tc>
          <w:tcPr>
            <w:tcW w:w="30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Tetanus</w:t>
            </w:r>
          </w:p>
        </w:tc>
        <w:tc>
          <w:tcPr>
            <w:tcW w:w="1909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982 (69.4)</w:t>
            </w:r>
          </w:p>
        </w:tc>
        <w:tc>
          <w:tcPr>
            <w:tcW w:w="2191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6 (59.0) 0.071</w:t>
            </w:r>
          </w:p>
        </w:tc>
        <w:tc>
          <w:tcPr>
            <w:tcW w:w="179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5132</w:t>
            </w:r>
          </w:p>
        </w:tc>
        <w:tc>
          <w:tcPr>
            <w:tcW w:w="2085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37.9 (165.8-330.7)</w:t>
            </w:r>
          </w:p>
        </w:tc>
      </w:tr>
    </w:tbl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GB"/>
        </w:rPr>
        <w:t xml:space="preserve">NOTE: P-values in univariate analysis were calculated by chi-squared, or Fisher’s test as appropriate, comparing percentages in the study population  </w:t>
      </w:r>
      <w:r w:rsidRPr="00EE78EE">
        <w:rPr>
          <w:rFonts w:ascii="Arial" w:hAnsi="Arial" w:cs="Arial"/>
          <w:i/>
          <w:sz w:val="18"/>
          <w:szCs w:val="18"/>
          <w:lang w:val="en-GB"/>
        </w:rPr>
        <w:t>vs</w:t>
      </w:r>
      <w:r w:rsidRPr="00EE78EE">
        <w:rPr>
          <w:rFonts w:ascii="Arial" w:hAnsi="Arial" w:cs="Arial"/>
          <w:sz w:val="18"/>
          <w:szCs w:val="18"/>
          <w:lang w:val="en-GB"/>
        </w:rPr>
        <w:t xml:space="preserve"> Covid19-related cases; MR denotes mortality rates per 100.000 persons-week; CIs denotes confidence intervals for mortality rates and were calculated assuming a Poisson distribution for uncommon events.</w:t>
      </w: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US"/>
        </w:rPr>
        <w:br w:type="page"/>
      </w:r>
      <w:r w:rsidRPr="00EE78EE">
        <w:rPr>
          <w:rFonts w:ascii="Arial" w:hAnsi="Arial" w:cs="Arial"/>
          <w:sz w:val="18"/>
          <w:szCs w:val="18"/>
          <w:lang w:val="en-GB"/>
        </w:rPr>
        <w:lastRenderedPageBreak/>
        <w:t xml:space="preserve">Supplementary Table S7. Cox regression analyses assessing unadjusted, age &amp; sex-adjusted and multivariable-adjusted risk of all-cause mortality in </w:t>
      </w:r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nursing-home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residents (N=1,414). </w:t>
      </w:r>
      <w:smartTag w:uri="urn:schemas-microsoft-com:office:smarttags" w:element="City">
        <w:r w:rsidRPr="00EE78EE">
          <w:rPr>
            <w:rFonts w:ascii="Arial" w:hAnsi="Arial" w:cs="Arial"/>
            <w:sz w:val="18"/>
            <w:szCs w:val="18"/>
            <w:lang w:val="en-GB"/>
          </w:rPr>
          <w:t>Tarragona</w:t>
        </w:r>
      </w:smartTag>
      <w:r w:rsidRPr="00EE78EE">
        <w:rPr>
          <w:rFonts w:ascii="Arial" w:hAnsi="Arial" w:cs="Arial"/>
          <w:sz w:val="18"/>
          <w:szCs w:val="18"/>
          <w:lang w:val="en-GB"/>
        </w:rPr>
        <w:t xml:space="preserve"> region (Southern Catalonia, </w:t>
      </w:r>
      <w:smartTag w:uri="urn:schemas-microsoft-com:office:smarttags" w:element="place">
        <w:smartTag w:uri="urn:schemas-microsoft-com:office:smarttags" w:element="country-region">
          <w:r w:rsidRPr="00EE78EE">
            <w:rPr>
              <w:rFonts w:ascii="Arial" w:hAnsi="Arial" w:cs="Arial"/>
              <w:sz w:val="18"/>
              <w:szCs w:val="18"/>
              <w:lang w:val="en-GB"/>
            </w:rPr>
            <w:t>Spain</w:t>
          </w:r>
        </w:smartTag>
      </w:smartTag>
      <w:r w:rsidRPr="00EE78EE">
        <w:rPr>
          <w:rFonts w:ascii="Arial" w:hAnsi="Arial" w:cs="Arial"/>
          <w:sz w:val="18"/>
          <w:szCs w:val="18"/>
          <w:lang w:val="en-GB"/>
        </w:rPr>
        <w:t>) from 01/03/2020 to 30/06/2020.</w:t>
      </w:r>
    </w:p>
    <w:tbl>
      <w:tblPr>
        <w:tblW w:w="11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50"/>
        <w:gridCol w:w="2752"/>
        <w:gridCol w:w="2693"/>
        <w:gridCol w:w="2693"/>
      </w:tblGrid>
      <w:tr w:rsidR="00B24DA0" w:rsidRPr="00EE78EE" w:rsidTr="00DE7B00">
        <w:trPr>
          <w:jc w:val="center"/>
        </w:trPr>
        <w:tc>
          <w:tcPr>
            <w:tcW w:w="3050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haracteristic </w:t>
            </w:r>
          </w:p>
        </w:tc>
        <w:tc>
          <w:tcPr>
            <w:tcW w:w="8138" w:type="dxa"/>
            <w:gridSpan w:val="3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ll-cause deaths (n=163)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vMerge/>
            <w:shd w:val="clear" w:color="auto" w:fill="auto"/>
            <w:vAlign w:val="center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US"/>
              </w:rPr>
              <w:t>Unadjusted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US"/>
              </w:rPr>
              <w:t>HR (95% CI) p-value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ge &amp; sex adjusted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 CI) p-value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Multivariable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 CI) p-value</w:t>
            </w:r>
          </w:p>
        </w:tc>
      </w:tr>
      <w:tr w:rsidR="00B24DA0" w:rsidRPr="00EE78EE" w:rsidTr="00DE7B00">
        <w:trPr>
          <w:jc w:val="center"/>
        </w:trPr>
        <w:tc>
          <w:tcPr>
            <w:tcW w:w="11188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Sociodemographical</w:t>
            </w:r>
            <w:proofErr w:type="spellEnd"/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ge (continuous </w:t>
            </w: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yrs</w:t>
            </w:r>
            <w:proofErr w:type="spellEnd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6 (1.04-1.08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7 (1.05-1.09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5 (1.03-1.08) &lt;0.00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ex, women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7 (0.57-1.06) 0.11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6 (0.40-0.77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5 (0.39-0.78) 0.001</w:t>
            </w:r>
          </w:p>
        </w:tc>
      </w:tr>
      <w:tr w:rsidR="00B24DA0" w:rsidRPr="00EE78EE" w:rsidTr="00DE7B00">
        <w:trPr>
          <w:jc w:val="center"/>
        </w:trPr>
        <w:tc>
          <w:tcPr>
            <w:tcW w:w="11188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omorbidities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eurological disease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4 (1.19-2.26) 0.00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9 (1.01-1.93) 0.04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3 (0.95-1.87) 0.095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nal disease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5 (1.00-2.09) 0.05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0 (0.76-1.60) 0.62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9 (0.80-1.77) 0.389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ncer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9 (0.98-2.24) 0.06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3 (0.88-2.03) 0.17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8 (0.89-2.16) 0.15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heumatic disease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05 (0.01-66.40) 0.41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spiratory disease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0 (0.72-1.68) 0.67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8 (0.64-1.51) 0.93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5 (0.56-1.60) 0.845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rdiac disease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5 (1.06-1.97) 0.01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2 (0.90-1.66) 0.20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9 (0.77-1.54) 0.638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trial fibrillation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4 (0.98-2.09) 0.06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1 (0.76-1.63) 0.58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8 (0.52-1.52) 0.65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Liver disease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31 (0.04-2.20) 0.24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34 (0.05-2.41) 0.27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24 (0.03-1.76) 0.16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abete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8 (0.92-1.78) 0.14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8 (0.92-1.78) 0.14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2 (0.66-1.90) 0.683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Hypertension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7 (0.84-1.64) 0.35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4 (0.67-1.32) 0.70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9 (0.67-1.47) 0.97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besity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8 (0.46-1.02) 0.06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0 (0.54-1.20) 0.28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9 (0.52-1.21) 0.27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moking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8 (0.29-1.18) 0.13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0 (0.48-2.11) 0.99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6 (0.44-2.10) 0.92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lcoholism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40 (0.10-1.62) 0.19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4 (0.13-2.19) 0.38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43 (0.10-1.83) 0.254</w:t>
            </w:r>
          </w:p>
        </w:tc>
      </w:tr>
      <w:tr w:rsidR="00B24DA0" w:rsidRPr="00EE78EE" w:rsidTr="00DE7B00">
        <w:trPr>
          <w:jc w:val="center"/>
        </w:trPr>
        <w:tc>
          <w:tcPr>
            <w:tcW w:w="11188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hronic medications use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uretics 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01 (1.48-2.73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3 (1.19-2.22) 0.00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8 (1.19) 2.38) 0.003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ta blocker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1 (0.98-2.02) 0.06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4 (0.93-1.92) 0.11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3 (0.82-1.85) 0.315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CEI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0 (0.56-1.15) 0.22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8 (0.54-1.12) 0.17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2 (0.48-1.07) 0.099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RB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9 (0.33-1.06) 0.07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3 (0.35-1.14) 0.12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8 (0.31-1.09) 0.09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lcium channel blocker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1 (0.42-1.21) 0.21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1 (0.42-1.20) 0.19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5 (0.43-1.31) 0.310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tatin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6 (0.33-0.93) 0.02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6 (0.45-1.28) 0.29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7 (0.38-1.19) 0.175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coagulant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7 (0.82-1.96) 0.28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2 (0.72-1.73) 0.61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3 (0.60-2.13) 0.713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platelet drug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7 (0.98-1.92) 0.06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2 (0.87-1.71) 0.24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3 (0.88-2.02) 0.173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sulin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4 (0.77-2.00) 0.38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9 (0.80-2.09) 0.29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8 (0.54-1.76) 0.93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diabetic drug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2 (0.90-1.93) 0.15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3 (0.97-2.10) 0.07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52 (0.86-2.67) 0.14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haled respiratory drug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5 (0.60-1.49) 0.81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5 (0.54-1.34) 0.48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1 (0.47-1.39) 0.438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neoplastic agent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4 (0.55-3.27) 0.51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54 (0.63-3.77) 0.33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5 (0.62-4.39) 0.318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ystemic corticosteroid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1 (0.34-2.46) 0.85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9 (0.33-2.40) 0.81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7 (0.35-2.69) 0.948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SAD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1 (0.07-3.67) 0.50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1 (0.17-8.73) 0.84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2 (0.19-10.42) 0.73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histamine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19 (0.03-1.33) 0.09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25 (0.03-1.76) 0.16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26 (0.04-1.84) 0.17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roton-Pump Inhibitor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5 (0.85-1.57) 0.37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1 (0.74-1.37) 0.95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6 (0.60-1.25) 0.435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nzodiazepine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2 (0.73-1.44) 0.90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8 (0.77-1.53) 0.64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7 (0.75-1.54) 0.705</w:t>
            </w:r>
          </w:p>
        </w:tc>
      </w:tr>
      <w:tr w:rsidR="00B24DA0" w:rsidRPr="00EE78EE" w:rsidTr="00DE7B00">
        <w:trPr>
          <w:jc w:val="center"/>
        </w:trPr>
        <w:tc>
          <w:tcPr>
            <w:tcW w:w="11188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Vaccination’s history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Flu vaccine in prior autumn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63 (1.10-2.41) 0.01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4 (0.91-1.99) 0.14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0 (0.86-1.95) 0.21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PV23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6 (0.76-1.48) 0.73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9 (0.56-1.10) 0.15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0 (0.59-1.36) 0.61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CV13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3 (0.36-3.55) 0.83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6 (0.31-3.03) 0.94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2 (0.25-2.68) 0.743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Tetanu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1 (0.45-0.83) 0.00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8 (0.49-0.93) 0.01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5 (0.44-0.97) 0.036</w:t>
            </w:r>
          </w:p>
        </w:tc>
      </w:tr>
    </w:tbl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GB"/>
        </w:rPr>
        <w:t xml:space="preserve">NOTE: HRs denotes Hazard ratios, and </w:t>
      </w:r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were calculated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for those who had the condition as compared with those who had not the condition. In multivariable analysis the HRs </w:t>
      </w:r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were adjusted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for age (continuous years), sex, pre-existing comorbidities/underlying conditions, chronic medications use and vaccination’s history. CIs denote confidence intervals. NA: </w:t>
      </w:r>
      <w:proofErr w:type="spellStart"/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non</w:t>
      </w:r>
      <w:proofErr w:type="spellEnd"/>
      <w:r w:rsidRPr="00EE78EE">
        <w:rPr>
          <w:rFonts w:ascii="Arial" w:hAnsi="Arial" w:cs="Arial"/>
          <w:sz w:val="18"/>
          <w:szCs w:val="18"/>
          <w:lang w:val="en-GB"/>
        </w:rPr>
        <w:t xml:space="preserve"> available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because zero cases in any comparison group.</w:t>
      </w: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B24DA0" w:rsidRPr="00EE78EE" w:rsidRDefault="00B24DA0" w:rsidP="00B24DA0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E78EE">
        <w:rPr>
          <w:rFonts w:ascii="Arial" w:hAnsi="Arial" w:cs="Arial"/>
          <w:sz w:val="18"/>
          <w:szCs w:val="18"/>
          <w:lang w:val="en-US"/>
        </w:rPr>
        <w:br w:type="page"/>
      </w:r>
      <w:r w:rsidRPr="00EE78EE">
        <w:rPr>
          <w:rFonts w:ascii="Arial" w:hAnsi="Arial" w:cs="Arial"/>
          <w:sz w:val="18"/>
          <w:szCs w:val="18"/>
          <w:lang w:val="en-GB"/>
        </w:rPr>
        <w:lastRenderedPageBreak/>
        <w:t xml:space="preserve">Supplementary Table S8. Cox regression analyses assessing unadjusted, age &amp; sex-adjusted and multivariable-adjusted risk of Covid19-related mortality in </w:t>
      </w:r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nursing-home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residents (N=1,414). </w:t>
      </w:r>
      <w:smartTag w:uri="urn:schemas-microsoft-com:office:smarttags" w:element="City">
        <w:r w:rsidRPr="00EE78EE">
          <w:rPr>
            <w:rFonts w:ascii="Arial" w:hAnsi="Arial" w:cs="Arial"/>
            <w:sz w:val="18"/>
            <w:szCs w:val="18"/>
            <w:lang w:val="en-GB"/>
          </w:rPr>
          <w:t>Tarragona</w:t>
        </w:r>
      </w:smartTag>
      <w:r w:rsidRPr="00EE78EE">
        <w:rPr>
          <w:rFonts w:ascii="Arial" w:hAnsi="Arial" w:cs="Arial"/>
          <w:sz w:val="18"/>
          <w:szCs w:val="18"/>
          <w:lang w:val="en-GB"/>
        </w:rPr>
        <w:t xml:space="preserve"> region (Southern Catalonia, </w:t>
      </w:r>
      <w:smartTag w:uri="urn:schemas-microsoft-com:office:smarttags" w:element="place">
        <w:smartTag w:uri="urn:schemas-microsoft-com:office:smarttags" w:element="country-region">
          <w:r w:rsidRPr="00EE78EE">
            <w:rPr>
              <w:rFonts w:ascii="Arial" w:hAnsi="Arial" w:cs="Arial"/>
              <w:sz w:val="18"/>
              <w:szCs w:val="18"/>
              <w:lang w:val="en-GB"/>
            </w:rPr>
            <w:t>Spain</w:t>
          </w:r>
        </w:smartTag>
      </w:smartTag>
      <w:r w:rsidRPr="00EE78EE">
        <w:rPr>
          <w:rFonts w:ascii="Arial" w:hAnsi="Arial" w:cs="Arial"/>
          <w:sz w:val="18"/>
          <w:szCs w:val="18"/>
          <w:lang w:val="en-GB"/>
        </w:rPr>
        <w:t>) from 01/03/2020 to 30/06/2020.</w:t>
      </w:r>
    </w:p>
    <w:tbl>
      <w:tblPr>
        <w:tblW w:w="11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50"/>
        <w:gridCol w:w="2752"/>
        <w:gridCol w:w="2693"/>
        <w:gridCol w:w="2693"/>
      </w:tblGrid>
      <w:tr w:rsidR="00B24DA0" w:rsidRPr="00EE78EE" w:rsidTr="00DE7B00">
        <w:trPr>
          <w:jc w:val="center"/>
        </w:trPr>
        <w:tc>
          <w:tcPr>
            <w:tcW w:w="3050" w:type="dxa"/>
            <w:vMerge w:val="restart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haracteristic </w:t>
            </w:r>
          </w:p>
        </w:tc>
        <w:tc>
          <w:tcPr>
            <w:tcW w:w="5445" w:type="dxa"/>
            <w:gridSpan w:val="2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OVID-19 deaths (n=61)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vMerge/>
            <w:shd w:val="clear" w:color="auto" w:fill="auto"/>
            <w:vAlign w:val="center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US"/>
              </w:rPr>
              <w:t>Unadjusted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US"/>
              </w:rPr>
              <w:t>HR (95% CI) p-value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Age &amp; sex adjusted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 CI) p-value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Multivariable</w:t>
            </w:r>
          </w:p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 CI) p-value</w:t>
            </w:r>
          </w:p>
        </w:tc>
      </w:tr>
      <w:tr w:rsidR="00B24DA0" w:rsidRPr="00EE78EE" w:rsidTr="00DE7B00">
        <w:trPr>
          <w:jc w:val="center"/>
        </w:trPr>
        <w:tc>
          <w:tcPr>
            <w:tcW w:w="11188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Sociodemographical</w:t>
            </w:r>
            <w:proofErr w:type="spellEnd"/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ge (continuous </w:t>
            </w:r>
            <w:proofErr w:type="spellStart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yrs</w:t>
            </w:r>
            <w:proofErr w:type="spellEnd"/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5 (1.02-1.08) 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6 (1.03-1.09) &lt;0.00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6 (1.03-1.10) &lt;0.00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ex, women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0 (0.36-1.00) 0.04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45 (0.27-0.76) 0.00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46 (0.26-0.83) 0.009</w:t>
            </w:r>
          </w:p>
        </w:tc>
      </w:tr>
      <w:tr w:rsidR="00B24DA0" w:rsidRPr="00EE78EE" w:rsidTr="00DE7B00">
        <w:trPr>
          <w:jc w:val="center"/>
        </w:trPr>
        <w:tc>
          <w:tcPr>
            <w:tcW w:w="11188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omorbidities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eurological disease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53 (0.90-2.60) 0.11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7 (0.80-2.35) 0.24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9 (0.68-2.08) 0.545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nal disease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numPr>
                <w:ilvl w:val="1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(0.51-1.99) 0.97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6 (0.39-1.51) 0.43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7 (0.42-1.80) 0.71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ncer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7 (0.75-2.90) 0.26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7 (0.64-2.51) 0.49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7 (0.56-2.46) 0.677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heumatic disease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Respiratory disease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9 (0.36-1.74) 0.55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8 (0.31-1.50) 0.34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7 (0.26-1.71) 0.397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rdiac disease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5 (0.75-2.07) 0.40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6 (0.64-1.78) 0.81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8 (0.66-2.11) 0.578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trial fibrillation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7 (0.54-2.11) 0.84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3 (0.42-1.64) 0.58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5 (0.52-2.96) 0.620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Liver disease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05 (0.00-169.03) 0.46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abete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9 (0.82-2.36) 0.22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35 (0.80-2.30) 0.26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7 (0.38-2.47) 0.950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Hypertension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5 (0.45-1.25) 0.27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3 (0.37-1.05) 0.07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2 (0.33-1.15) 0.12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besity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0 (0.36-1.34) 0.27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1 (0.42-1.55) 0.52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4 (0.47-1.88) 0.86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moking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5 (0.54-2.89) 0.60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86 (0.75-4.62) 0.18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09 (0.79-5.49) 0.136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lcoholism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4 (0.08-3.92) 0.54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0 (0.08-4.45) 0.61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40 (0.05-3.07) 0.376</w:t>
            </w:r>
          </w:p>
        </w:tc>
      </w:tr>
      <w:tr w:rsidR="00B24DA0" w:rsidRPr="00EE78EE" w:rsidTr="00DE7B00">
        <w:trPr>
          <w:jc w:val="center"/>
        </w:trPr>
        <w:tc>
          <w:tcPr>
            <w:tcW w:w="11188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Chronic medications use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iuretics 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5 (0.74-2.11) 0.39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5 (0.62-1.78) 0.85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1 (0.67-2.18) 0.527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ta blocker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0 (0.52-1.92) 0.99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6 (0.50-1.84) 0.89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4 (0.56-2.35) 0.718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CEI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1 (0.58-1.77) 0.97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0 (0.57-1.74) 0.98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5 (0.50-1.81) 0.887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RB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25 (0.06-1.04) 0.05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28 (0.07-1.13) 0.07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27 (0.06-1.19) 0.08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Calcium channel blocker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5 (0.50-2.22) 0.89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5 (0.50-2.20) 0.90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2 (0.54-2.73) 0.633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tatin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0 (0.44-1.82) 0.76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3 (0.55-2.36) 0.73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3 (0.49-2.61) 0.769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coagulant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52 (0.19-1.42) 0.20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44 (0.16-1.22) 0.11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32 (0.09-1.14) 0.079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platelet drug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84 (1.04-3.26) 0.036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5 (0.73-2.16) 0.41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1 (0.61-2.38) 0.592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sulin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1 (0.55-2.67) 0.631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22 (0.55-2.68) 0.62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7 (0.30-1.96) 0.584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Oral antidiabetic drug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44 (0.84-2.47) 0.19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89 (1.06-3.38) 0.030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69 (1.02-7.07) 0.045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Inhaled respiratory drug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9 (0.36-1.74) 0.55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9 (0.31-1.52) 0.35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5 (0.34-2.11) 0.729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neoplastic agent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16 (0.68-6.90) 0.19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41 (0.76-7.71) 0.13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3.81 (1.00-14.44) 0.049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Systemic corticosteroid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05 (0.00-48.30) 0.38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NSAD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050 (0.00-1882.72) 0.57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Antihistamine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05 (0.00-27.63) 0.34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NA (-)  -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roton-Pump Inhibitor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8 (0.46-1.31) 0.34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8 (0.40-1.14) 0.14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1 (0.38-1.32) 0.278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Benzodiazepine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0 (0.57-1.75) 0.997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10 (0.62-1.94) 0.744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8 (0.49-1.60) 0.677</w:t>
            </w:r>
          </w:p>
        </w:tc>
      </w:tr>
      <w:tr w:rsidR="00B24DA0" w:rsidRPr="00EE78EE" w:rsidTr="00DE7B00">
        <w:trPr>
          <w:jc w:val="center"/>
        </w:trPr>
        <w:tc>
          <w:tcPr>
            <w:tcW w:w="11188" w:type="dxa"/>
            <w:gridSpan w:val="4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>Vaccination’s history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Flu vaccine in prior autumn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52 (1.20-5.30) 0.01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16 (1.02-4.56) 0.043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2.34 (1.08-5.07) 0.031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PV23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6 (0.56-1.64) 0.87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3 (0.42-1.25) 0.24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74 (0.38-1.47) 0.390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PCV13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99 (0.14-7.11) 0.988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81 (0.11-5.84) 0.832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1.07 (0.14-8.27) 0.952</w:t>
            </w:r>
          </w:p>
        </w:tc>
      </w:tr>
      <w:tr w:rsidR="00B24DA0" w:rsidRPr="00EE78EE" w:rsidTr="00DE7B00">
        <w:trPr>
          <w:jc w:val="center"/>
        </w:trPr>
        <w:tc>
          <w:tcPr>
            <w:tcW w:w="3050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Tetanus</w:t>
            </w:r>
          </w:p>
        </w:tc>
        <w:tc>
          <w:tcPr>
            <w:tcW w:w="2752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1 (0.36-1.01) 0.055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4 (0.38-1.07) 0.089</w:t>
            </w:r>
          </w:p>
        </w:tc>
        <w:tc>
          <w:tcPr>
            <w:tcW w:w="2693" w:type="dxa"/>
            <w:shd w:val="clear" w:color="auto" w:fill="auto"/>
          </w:tcPr>
          <w:p w:rsidR="00B24DA0" w:rsidRPr="00EE78EE" w:rsidRDefault="00B24DA0" w:rsidP="00DE7B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78EE">
              <w:rPr>
                <w:rFonts w:ascii="Arial" w:hAnsi="Arial" w:cs="Arial"/>
                <w:sz w:val="18"/>
                <w:szCs w:val="18"/>
                <w:lang w:val="en-GB"/>
              </w:rPr>
              <w:t>0.66 (0.34-1.27) 0.210</w:t>
            </w:r>
          </w:p>
        </w:tc>
      </w:tr>
    </w:tbl>
    <w:p w:rsidR="00B24DA0" w:rsidRDefault="00B24DA0" w:rsidP="00B24DA0">
      <w:pPr>
        <w:spacing w:after="0" w:line="240" w:lineRule="auto"/>
        <w:rPr>
          <w:lang w:val="en-GB"/>
        </w:rPr>
      </w:pPr>
      <w:r w:rsidRPr="00EE78EE">
        <w:rPr>
          <w:rFonts w:ascii="Arial" w:hAnsi="Arial" w:cs="Arial"/>
          <w:sz w:val="18"/>
          <w:szCs w:val="18"/>
          <w:lang w:val="en-GB"/>
        </w:rPr>
        <w:t xml:space="preserve">NOTE: HRs denotes Hazard ratios and </w:t>
      </w:r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were calculated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for those who had the condition as compared with those who had not the condition. In multivariable analysis the HRs </w:t>
      </w:r>
      <w:proofErr w:type="gramStart"/>
      <w:r w:rsidRPr="00EE78EE">
        <w:rPr>
          <w:rFonts w:ascii="Arial" w:hAnsi="Arial" w:cs="Arial"/>
          <w:sz w:val="18"/>
          <w:szCs w:val="18"/>
          <w:lang w:val="en-GB"/>
        </w:rPr>
        <w:t>were adjusted</w:t>
      </w:r>
      <w:proofErr w:type="gramEnd"/>
      <w:r w:rsidRPr="00EE78EE">
        <w:rPr>
          <w:rFonts w:ascii="Arial" w:hAnsi="Arial" w:cs="Arial"/>
          <w:sz w:val="18"/>
          <w:szCs w:val="18"/>
          <w:lang w:val="en-GB"/>
        </w:rPr>
        <w:t xml:space="preserve"> for age (continuous years), sex, pre-existing comorbidities/underlying conditions, chronic medications use and vaccination’s history. CIs denote confidence intervals. NA: </w:t>
      </w:r>
      <w:r w:rsidRPr="00167939">
        <w:rPr>
          <w:rFonts w:ascii="Arial" w:hAnsi="Arial" w:cs="Arial"/>
          <w:sz w:val="18"/>
          <w:szCs w:val="18"/>
          <w:lang w:val="en-GB"/>
        </w:rPr>
        <w:t>not</w:t>
      </w:r>
      <w:r w:rsidRPr="00EE78EE">
        <w:rPr>
          <w:rFonts w:ascii="Arial" w:hAnsi="Arial" w:cs="Arial"/>
          <w:sz w:val="18"/>
          <w:szCs w:val="18"/>
          <w:lang w:val="en-GB"/>
        </w:rPr>
        <w:t xml:space="preserve"> available because zero cases in any comparison group.</w:t>
      </w:r>
    </w:p>
    <w:p w:rsidR="00035FA6" w:rsidRDefault="004809A9"/>
    <w:sectPr w:rsidR="00035FA6" w:rsidSect="004624EF">
      <w:pgSz w:w="11906" w:h="16838"/>
      <w:pgMar w:top="1135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785888"/>
    <w:multiLevelType w:val="multilevel"/>
    <w:tmpl w:val="48320214"/>
    <w:lvl w:ilvl="0">
      <w:start w:val="1"/>
      <w:numFmt w:val="decimal"/>
      <w:lvlText w:val="%1"/>
      <w:lvlJc w:val="left"/>
      <w:pPr>
        <w:ind w:left="435" w:hanging="435"/>
      </w:pPr>
      <w:rPr>
        <w:rFonts w:cs="Times New Roman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/>
      </w:rPr>
    </w:lvl>
  </w:abstractNum>
  <w:abstractNum w:abstractNumId="1" w15:restartNumberingAfterBreak="0">
    <w:nsid w:val="3BEF72EC"/>
    <w:multiLevelType w:val="hybridMultilevel"/>
    <w:tmpl w:val="7F405B60"/>
    <w:lvl w:ilvl="0" w:tplc="43045D60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C0A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A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A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A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A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A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56F5D03"/>
    <w:multiLevelType w:val="multilevel"/>
    <w:tmpl w:val="FBCC4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855898"/>
    <w:multiLevelType w:val="hybridMultilevel"/>
    <w:tmpl w:val="9DC636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A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A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A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A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A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FEC7A78"/>
    <w:multiLevelType w:val="hybridMultilevel"/>
    <w:tmpl w:val="5F802E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A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A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A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A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A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DA0"/>
    <w:rsid w:val="001532FA"/>
    <w:rsid w:val="003A3652"/>
    <w:rsid w:val="004809A9"/>
    <w:rsid w:val="00B2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9B80C8-BF12-4262-AC63-CFA66E345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DA0"/>
    <w:pPr>
      <w:spacing w:after="200" w:line="276" w:lineRule="auto"/>
    </w:pPr>
    <w:rPr>
      <w:rFonts w:ascii="Calibri" w:eastAsia="Times New Roman" w:hAnsi="Calibri" w:cs="Times New Roman"/>
      <w:lang w:val="es-ES" w:eastAsia="es-ES"/>
    </w:rPr>
  </w:style>
  <w:style w:type="paragraph" w:styleId="Ttol2">
    <w:name w:val="heading 2"/>
    <w:basedOn w:val="Normal"/>
    <w:next w:val="Normal"/>
    <w:link w:val="Ttol2Car"/>
    <w:uiPriority w:val="9"/>
    <w:qFormat/>
    <w:rsid w:val="00B24DA0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  <w:lang w:val="x-none" w:eastAsia="x-none"/>
    </w:rPr>
  </w:style>
  <w:style w:type="paragraph" w:styleId="Ttol3">
    <w:name w:val="heading 3"/>
    <w:basedOn w:val="Normal"/>
    <w:next w:val="Normal"/>
    <w:link w:val="Ttol3Car"/>
    <w:qFormat/>
    <w:rsid w:val="00B24DA0"/>
    <w:pPr>
      <w:keepNext/>
      <w:spacing w:before="240" w:after="60" w:line="240" w:lineRule="auto"/>
      <w:outlineLvl w:val="2"/>
    </w:pPr>
    <w:rPr>
      <w:rFonts w:ascii="Cambria" w:hAnsi="Cambria"/>
      <w:b/>
      <w:bCs/>
      <w:sz w:val="26"/>
      <w:szCs w:val="26"/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uiPriority w:val="9"/>
    <w:rsid w:val="00B24DA0"/>
    <w:rPr>
      <w:rFonts w:ascii="Calibri Light" w:eastAsia="Times New Roman" w:hAnsi="Calibri Light" w:cs="Times New Roman"/>
      <w:b/>
      <w:bCs/>
      <w:i/>
      <w:iCs/>
      <w:sz w:val="28"/>
      <w:szCs w:val="28"/>
      <w:lang w:val="x-none" w:eastAsia="x-none"/>
    </w:rPr>
  </w:style>
  <w:style w:type="character" w:customStyle="1" w:styleId="Ttol3Car">
    <w:name w:val="Títol 3 Car"/>
    <w:basedOn w:val="Tipusdelletraperdefectedelpargraf"/>
    <w:link w:val="Ttol3"/>
    <w:rsid w:val="00B24DA0"/>
    <w:rPr>
      <w:rFonts w:ascii="Cambria" w:eastAsia="Times New Roman" w:hAnsi="Cambria" w:cs="Times New Roman"/>
      <w:b/>
      <w:bCs/>
      <w:sz w:val="26"/>
      <w:szCs w:val="26"/>
      <w:lang w:val="en-GB" w:eastAsia="es-ES"/>
    </w:rPr>
  </w:style>
  <w:style w:type="character" w:styleId="Enlla">
    <w:name w:val="Hyperlink"/>
    <w:rsid w:val="00B24DA0"/>
    <w:rPr>
      <w:color w:val="0000FF"/>
      <w:u w:val="single"/>
    </w:rPr>
  </w:style>
  <w:style w:type="table" w:styleId="Taulaambquadrcula">
    <w:name w:val="Table Grid"/>
    <w:basedOn w:val="Taulanormal"/>
    <w:rsid w:val="00B24D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uCar">
    <w:name w:val="Peu Car"/>
    <w:link w:val="Peu"/>
    <w:locked/>
    <w:rsid w:val="00B24DA0"/>
    <w:rPr>
      <w:sz w:val="24"/>
      <w:szCs w:val="24"/>
    </w:rPr>
  </w:style>
  <w:style w:type="paragraph" w:styleId="Peu">
    <w:name w:val="footer"/>
    <w:basedOn w:val="Normal"/>
    <w:link w:val="PeuCar"/>
    <w:rsid w:val="00B24DA0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ca-ES" w:eastAsia="en-US"/>
    </w:rPr>
  </w:style>
  <w:style w:type="character" w:customStyle="1" w:styleId="PeuCar1">
    <w:name w:val="Peu Car1"/>
    <w:basedOn w:val="Tipusdelletraperdefectedelpargraf"/>
    <w:uiPriority w:val="99"/>
    <w:semiHidden/>
    <w:rsid w:val="00B24DA0"/>
    <w:rPr>
      <w:rFonts w:ascii="Calibri" w:eastAsia="Times New Roman" w:hAnsi="Calibri" w:cs="Times New Roman"/>
      <w:lang w:val="es-ES" w:eastAsia="es-ES"/>
    </w:rPr>
  </w:style>
  <w:style w:type="character" w:customStyle="1" w:styleId="PiedepginaCar1">
    <w:name w:val="Pie de página Car1"/>
    <w:basedOn w:val="Tipusdelletraperdefectedelpargraf"/>
    <w:uiPriority w:val="99"/>
    <w:semiHidden/>
    <w:rsid w:val="00B24DA0"/>
  </w:style>
  <w:style w:type="paragraph" w:customStyle="1" w:styleId="ListParagraph1">
    <w:name w:val="List Paragraph1"/>
    <w:basedOn w:val="Normal"/>
    <w:rsid w:val="00B24DA0"/>
    <w:pPr>
      <w:ind w:left="720"/>
      <w:contextualSpacing/>
    </w:pPr>
  </w:style>
  <w:style w:type="paragraph" w:customStyle="1" w:styleId="Prrafodelista1">
    <w:name w:val="Párrafo de lista1"/>
    <w:basedOn w:val="Normal"/>
    <w:rsid w:val="00B24DA0"/>
    <w:pPr>
      <w:ind w:left="720"/>
      <w:contextualSpacing/>
    </w:pPr>
  </w:style>
  <w:style w:type="paragraph" w:customStyle="1" w:styleId="Pargrafdellista2">
    <w:name w:val="Paràgraf de llista2"/>
    <w:basedOn w:val="Normal"/>
    <w:uiPriority w:val="34"/>
    <w:qFormat/>
    <w:rsid w:val="00B24DA0"/>
    <w:pPr>
      <w:ind w:left="720"/>
      <w:contextualSpacing/>
    </w:pPr>
  </w:style>
  <w:style w:type="paragraph" w:customStyle="1" w:styleId="Pargrafdellista1">
    <w:name w:val="Paràgraf de llista1"/>
    <w:basedOn w:val="Normal"/>
    <w:qFormat/>
    <w:rsid w:val="00B24DA0"/>
    <w:pPr>
      <w:ind w:left="720"/>
      <w:contextualSpacing/>
    </w:pPr>
  </w:style>
  <w:style w:type="paragraph" w:customStyle="1" w:styleId="para">
    <w:name w:val="para"/>
    <w:basedOn w:val="Normal"/>
    <w:rsid w:val="00B24DA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info">
    <w:name w:val="info"/>
    <w:basedOn w:val="Tipusdelletraperdefectedelpargraf"/>
    <w:rsid w:val="00B24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4902</Words>
  <Characters>27942</Characters>
  <Application>Microsoft Office Word</Application>
  <DocSecurity>0</DocSecurity>
  <Lines>232</Lines>
  <Paragraphs>6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3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oa Gondar, Olga</dc:creator>
  <cp:keywords/>
  <dc:description/>
  <cp:lastModifiedBy>Ochoa Gondar, Olga</cp:lastModifiedBy>
  <cp:revision>2</cp:revision>
  <dcterms:created xsi:type="dcterms:W3CDTF">2021-09-08T22:03:00Z</dcterms:created>
  <dcterms:modified xsi:type="dcterms:W3CDTF">2021-09-08T22:05:00Z</dcterms:modified>
</cp:coreProperties>
</file>